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E4750" w14:textId="67D59A42" w:rsidR="00A95074" w:rsidRPr="00A95074" w:rsidRDefault="00A95074" w:rsidP="00A0594F">
      <w:pPr>
        <w:spacing w:after="120" w:line="240" w:lineRule="auto"/>
        <w:rPr>
          <w:lang w:val="en-US"/>
        </w:rPr>
      </w:pPr>
      <w:r w:rsidRPr="00A95074">
        <w:rPr>
          <w:lang w:val="en-US"/>
        </w:rPr>
        <w:t>This is the first ever national census of hedgehog houses, brought to you by Hedgehog Stre</w:t>
      </w:r>
      <w:r w:rsidRPr="005135A0">
        <w:rPr>
          <w:lang w:val="en-US"/>
        </w:rPr>
        <w:t>et:</w:t>
      </w:r>
      <w:r w:rsidRPr="00A95074">
        <w:rPr>
          <w:lang w:val="en-US"/>
        </w:rPr>
        <w:t xml:space="preserve"> a national campaign from People's Trust for Endangered Species and the British Hedgehog Preservation Society. This survey is in partnership with the University of Reading and Warwickshire Wildlife Trust.</w:t>
      </w:r>
    </w:p>
    <w:p w14:paraId="56477EB2" w14:textId="77777777" w:rsidR="00A95074" w:rsidRPr="00A95074" w:rsidRDefault="00A95074" w:rsidP="00A0594F">
      <w:pPr>
        <w:spacing w:after="120" w:line="240" w:lineRule="auto"/>
        <w:rPr>
          <w:lang w:val="en-US"/>
        </w:rPr>
      </w:pPr>
      <w:r w:rsidRPr="00A95074">
        <w:rPr>
          <w:lang w:val="en-US"/>
        </w:rPr>
        <w:t xml:space="preserve">There is a lot of advice about how best to use hedgehog houses, but we need to do some research to be sure that this advice is well-founded and appropriate. The aim of this survey is to collect evidence that will help to guide people on how best to use hedgehog houses to help hedgehogs, based on the experiences of the thousands of you that already have them. However, please do not infer any guidance or advice on using hedgehog houses from the wording of the questions in the survey; we are just asking about your past experiences, not suggesting any </w:t>
      </w:r>
      <w:proofErr w:type="gramStart"/>
      <w:r w:rsidRPr="00A95074">
        <w:rPr>
          <w:lang w:val="en-US"/>
        </w:rPr>
        <w:t>particular course</w:t>
      </w:r>
      <w:proofErr w:type="gramEnd"/>
      <w:r w:rsidRPr="00A95074">
        <w:rPr>
          <w:lang w:val="en-US"/>
        </w:rPr>
        <w:t xml:space="preserve"> of action. So please do not disturb any hedgehogs or nests </w:t>
      </w:r>
      <w:proofErr w:type="gramStart"/>
      <w:r w:rsidRPr="00A95074">
        <w:rPr>
          <w:lang w:val="en-US"/>
        </w:rPr>
        <w:t>in order to</w:t>
      </w:r>
      <w:proofErr w:type="gramEnd"/>
      <w:r w:rsidRPr="00A95074">
        <w:rPr>
          <w:lang w:val="en-US"/>
        </w:rPr>
        <w:t xml:space="preserve"> complete this survey. We will share the results with you and give guidance once the data have been collected and </w:t>
      </w:r>
      <w:proofErr w:type="spellStart"/>
      <w:r w:rsidRPr="00A95074">
        <w:rPr>
          <w:lang w:val="en-US"/>
        </w:rPr>
        <w:t>analysed</w:t>
      </w:r>
      <w:proofErr w:type="spellEnd"/>
      <w:r w:rsidRPr="00A95074">
        <w:rPr>
          <w:lang w:val="en-US"/>
        </w:rPr>
        <w:t>.</w:t>
      </w:r>
    </w:p>
    <w:p w14:paraId="5EB000B9" w14:textId="77777777" w:rsidR="00A95074" w:rsidRPr="00A95074" w:rsidRDefault="00A95074" w:rsidP="00A0594F">
      <w:pPr>
        <w:spacing w:after="120" w:line="240" w:lineRule="auto"/>
        <w:rPr>
          <w:lang w:val="en-US"/>
        </w:rPr>
      </w:pPr>
      <w:r w:rsidRPr="00A95074">
        <w:rPr>
          <w:lang w:val="en-US"/>
        </w:rPr>
        <w:t xml:space="preserve">If you would like to provide information about more than one hedgehog house in your garden, and if you have the time fill, please in the survey for each house separately. If this is too much not to worry, please just select those that you know have been </w:t>
      </w:r>
      <w:proofErr w:type="gramStart"/>
      <w:r w:rsidRPr="00A95074">
        <w:rPr>
          <w:lang w:val="en-US"/>
        </w:rPr>
        <w:t>definitely used</w:t>
      </w:r>
      <w:proofErr w:type="gramEnd"/>
      <w:r w:rsidRPr="00A95074">
        <w:rPr>
          <w:lang w:val="en-US"/>
        </w:rPr>
        <w:t xml:space="preserve"> by hedgehogs. </w:t>
      </w:r>
      <w:proofErr w:type="gramStart"/>
      <w:r w:rsidRPr="00A95074">
        <w:rPr>
          <w:lang w:val="en-US"/>
        </w:rPr>
        <w:t>But,</w:t>
      </w:r>
      <w:proofErr w:type="gramEnd"/>
      <w:r w:rsidRPr="00A95074">
        <w:rPr>
          <w:lang w:val="en-US"/>
        </w:rPr>
        <w:t xml:space="preserve"> just make sure that in the final question “Any other comments” please write “2nd house” or “4th house” etc.</w:t>
      </w:r>
    </w:p>
    <w:p w14:paraId="4996E4F5" w14:textId="4508833A" w:rsidR="00A95074" w:rsidRDefault="00A95074" w:rsidP="00A0594F">
      <w:pPr>
        <w:spacing w:after="120" w:line="240" w:lineRule="auto"/>
        <w:rPr>
          <w:lang w:val="en-US"/>
        </w:rPr>
      </w:pPr>
      <w:r w:rsidRPr="00A95074">
        <w:rPr>
          <w:lang w:val="en-US"/>
        </w:rPr>
        <w:t>Thank you very much!</w:t>
      </w:r>
    </w:p>
    <w:p w14:paraId="3D6EE7BB" w14:textId="77777777" w:rsidR="00A95074" w:rsidRPr="00A95074" w:rsidRDefault="00A95074" w:rsidP="00A0594F">
      <w:pPr>
        <w:spacing w:after="120" w:line="240" w:lineRule="auto"/>
        <w:rPr>
          <w:b/>
          <w:u w:val="single"/>
        </w:rPr>
      </w:pPr>
      <w:r w:rsidRPr="00A95074">
        <w:rPr>
          <w:b/>
          <w:u w:val="single"/>
        </w:rPr>
        <w:t>PART 1:</w:t>
      </w:r>
    </w:p>
    <w:p w14:paraId="62BCC6CD" w14:textId="2851843E" w:rsidR="00A95074" w:rsidRPr="00A95074" w:rsidRDefault="00A95074" w:rsidP="00A0594F">
      <w:pPr>
        <w:spacing w:after="120" w:line="240" w:lineRule="auto"/>
      </w:pPr>
      <w:r w:rsidRPr="00A95074">
        <w:t>Q1. First name [</w:t>
      </w:r>
      <w:r w:rsidRPr="00A95074">
        <w:rPr>
          <w:u w:val="single"/>
        </w:rPr>
        <w:t>short text answer</w:t>
      </w:r>
      <w:r w:rsidRPr="00A95074">
        <w:t>]</w:t>
      </w:r>
    </w:p>
    <w:p w14:paraId="7F238674" w14:textId="23B66BC7" w:rsidR="00A95074" w:rsidRPr="00A95074" w:rsidRDefault="00A95074" w:rsidP="00A0594F">
      <w:pPr>
        <w:spacing w:after="120" w:line="240" w:lineRule="auto"/>
      </w:pPr>
      <w:r w:rsidRPr="00A95074">
        <w:t>Q2. Surname [</w:t>
      </w:r>
      <w:r w:rsidRPr="00A95074">
        <w:rPr>
          <w:u w:val="single"/>
        </w:rPr>
        <w:t>short text answer</w:t>
      </w:r>
      <w:r w:rsidRPr="00A95074">
        <w:t>]</w:t>
      </w:r>
    </w:p>
    <w:p w14:paraId="10EA0422" w14:textId="618E7F32" w:rsidR="00A95074" w:rsidRPr="00A95074" w:rsidRDefault="00A95074" w:rsidP="00A0594F">
      <w:pPr>
        <w:spacing w:after="120" w:line="240" w:lineRule="auto"/>
      </w:pPr>
      <w:r w:rsidRPr="00A95074">
        <w:t>Q3a. Address [</w:t>
      </w:r>
      <w:r w:rsidRPr="00A95074">
        <w:rPr>
          <w:u w:val="single"/>
        </w:rPr>
        <w:t>short text answer</w:t>
      </w:r>
      <w:r w:rsidRPr="00A95074">
        <w:t>]</w:t>
      </w:r>
      <w:r>
        <w:t xml:space="preserve"> (was not mandatory)</w:t>
      </w:r>
    </w:p>
    <w:p w14:paraId="7CAD46B8" w14:textId="42893C0D" w:rsidR="00A95074" w:rsidRPr="00A95074" w:rsidRDefault="00A95074" w:rsidP="00A0594F">
      <w:pPr>
        <w:spacing w:after="120" w:line="240" w:lineRule="auto"/>
      </w:pPr>
      <w:r w:rsidRPr="00A95074">
        <w:t>Q3b. Postcode [</w:t>
      </w:r>
      <w:r w:rsidRPr="00A95074">
        <w:rPr>
          <w:u w:val="single"/>
        </w:rPr>
        <w:t>short text answer</w:t>
      </w:r>
      <w:r w:rsidRPr="00A95074">
        <w:t>]</w:t>
      </w:r>
    </w:p>
    <w:p w14:paraId="1E7EEDCB" w14:textId="25D191D2" w:rsidR="00A95074" w:rsidRPr="00A95074" w:rsidRDefault="00A95074" w:rsidP="00A0594F">
      <w:pPr>
        <w:spacing w:after="120" w:line="240" w:lineRule="auto"/>
      </w:pPr>
      <w:r w:rsidRPr="00A95074">
        <w:t>Q4. Email [</w:t>
      </w:r>
      <w:r w:rsidRPr="00A95074">
        <w:rPr>
          <w:u w:val="single"/>
        </w:rPr>
        <w:t>short text answer</w:t>
      </w:r>
      <w:r w:rsidRPr="00A95074">
        <w:t>]</w:t>
      </w:r>
    </w:p>
    <w:p w14:paraId="06753C6C" w14:textId="773B8C7B" w:rsidR="00A95074" w:rsidRPr="00A0594F" w:rsidRDefault="00A95074" w:rsidP="00A0594F">
      <w:pPr>
        <w:spacing w:after="120" w:line="240" w:lineRule="auto"/>
      </w:pPr>
      <w:r w:rsidRPr="00A95074">
        <w:t>Q5. Are you registered as a Hedgehog Champion on Hedgehog Street? [</w:t>
      </w:r>
      <w:r w:rsidRPr="00A95074">
        <w:rPr>
          <w:u w:val="single"/>
        </w:rPr>
        <w:t>Yes / No</w:t>
      </w:r>
      <w:r w:rsidRPr="00A95074">
        <w:t>]</w:t>
      </w:r>
    </w:p>
    <w:p w14:paraId="13A207F2" w14:textId="77777777" w:rsidR="00A95074" w:rsidRPr="00A0594F" w:rsidRDefault="00A95074" w:rsidP="00A0594F">
      <w:pPr>
        <w:spacing w:after="120" w:line="240" w:lineRule="auto"/>
        <w:rPr>
          <w:i/>
        </w:rPr>
      </w:pPr>
      <w:proofErr w:type="gramStart"/>
      <w:r w:rsidRPr="00A0594F">
        <w:rPr>
          <w:i/>
        </w:rPr>
        <w:t>All of</w:t>
      </w:r>
      <w:proofErr w:type="gramEnd"/>
      <w:r w:rsidRPr="00A0594F">
        <w:rPr>
          <w:i/>
        </w:rPr>
        <w:t xml:space="preserve"> the questions in this survey relate to hedgehog houses designed for animals to nest in, not feeding stations designed to shelter hedgehogs whilst they eat supplementary food. We are interested only in the former, which should not provide food.</w:t>
      </w:r>
    </w:p>
    <w:p w14:paraId="0F410685" w14:textId="5159A5D4" w:rsidR="00A95074" w:rsidRPr="00A0594F" w:rsidRDefault="00A95074" w:rsidP="00A0594F">
      <w:pPr>
        <w:spacing w:after="120" w:line="240" w:lineRule="auto"/>
        <w:rPr>
          <w:b/>
          <w:u w:val="single"/>
        </w:rPr>
      </w:pPr>
      <w:r w:rsidRPr="00A0594F">
        <w:rPr>
          <w:b/>
          <w:u w:val="single"/>
        </w:rPr>
        <w:t>PART 2:</w:t>
      </w:r>
    </w:p>
    <w:p w14:paraId="4A1790A0" w14:textId="20F91901" w:rsidR="00A95074" w:rsidRPr="00A0594F" w:rsidRDefault="00A95074" w:rsidP="00A0594F">
      <w:pPr>
        <w:spacing w:after="120" w:line="240" w:lineRule="auto"/>
      </w:pPr>
      <w:r w:rsidRPr="00A0594F">
        <w:t xml:space="preserve">Q6. Is your hedgehog house commercially available or is it homemade? </w:t>
      </w:r>
    </w:p>
    <w:p w14:paraId="05142F6F" w14:textId="77777777" w:rsidR="00A95074" w:rsidRPr="00330AC1" w:rsidRDefault="00A95074" w:rsidP="00A0594F">
      <w:pPr>
        <w:spacing w:after="120" w:line="240" w:lineRule="auto"/>
        <w:ind w:left="284"/>
      </w:pPr>
      <w:r w:rsidRPr="00A0594F">
        <w:t xml:space="preserve">[If person responds commercially </w:t>
      </w:r>
      <w:proofErr w:type="gramStart"/>
      <w:r w:rsidRPr="00A0594F">
        <w:t>available</w:t>
      </w:r>
      <w:proofErr w:type="gramEnd"/>
      <w:r w:rsidRPr="00A0594F">
        <w:t xml:space="preserve"> they need to be directe</w:t>
      </w:r>
      <w:r w:rsidRPr="001F5C2F">
        <w:t xml:space="preserve">d to </w:t>
      </w:r>
      <w:r w:rsidRPr="001F5C2F">
        <w:rPr>
          <w:b/>
        </w:rPr>
        <w:t>Question 7</w:t>
      </w:r>
      <w:r>
        <w:t>]</w:t>
      </w:r>
    </w:p>
    <w:p w14:paraId="726C589D" w14:textId="021BAE26" w:rsidR="00A95074" w:rsidRPr="00330AC1" w:rsidRDefault="00A95074" w:rsidP="00A0594F">
      <w:pPr>
        <w:spacing w:after="120" w:line="240" w:lineRule="auto"/>
        <w:ind w:left="284"/>
      </w:pPr>
      <w:r w:rsidRPr="00330AC1">
        <w:t xml:space="preserve">[If person responds </w:t>
      </w:r>
      <w:proofErr w:type="gramStart"/>
      <w:r w:rsidRPr="00330AC1">
        <w:t>homemade</w:t>
      </w:r>
      <w:proofErr w:type="gramEnd"/>
      <w:r w:rsidRPr="00330AC1">
        <w:t xml:space="preserve"> they need to be directed to </w:t>
      </w:r>
      <w:r w:rsidRPr="00491BC9">
        <w:rPr>
          <w:b/>
        </w:rPr>
        <w:t xml:space="preserve">Question </w:t>
      </w:r>
      <w:r w:rsidR="009A57A9">
        <w:rPr>
          <w:b/>
        </w:rPr>
        <w:t>8</w:t>
      </w:r>
      <w:r w:rsidRPr="00330AC1">
        <w:t>]</w:t>
      </w:r>
    </w:p>
    <w:p w14:paraId="5CDBD699" w14:textId="77777777" w:rsidR="00A95074" w:rsidRPr="00993A2A" w:rsidRDefault="00A95074" w:rsidP="00A0594F">
      <w:pPr>
        <w:spacing w:after="120" w:line="240" w:lineRule="auto"/>
        <w:rPr>
          <w:b/>
        </w:rPr>
      </w:pPr>
      <w:r w:rsidRPr="00993A2A">
        <w:rPr>
          <w:b/>
        </w:rPr>
        <w:t>Commercially available hedgehog houses</w:t>
      </w:r>
    </w:p>
    <w:p w14:paraId="78C4838B" w14:textId="5070E740" w:rsidR="00A95074" w:rsidRDefault="00A95074" w:rsidP="00A0594F">
      <w:pPr>
        <w:spacing w:after="120" w:line="240" w:lineRule="auto"/>
      </w:pPr>
      <w:r>
        <w:t>Q7. If your house is commercially available, which design is it? (</w:t>
      </w:r>
      <w:proofErr w:type="gramStart"/>
      <w:r>
        <w:t>images</w:t>
      </w:r>
      <w:proofErr w:type="gramEnd"/>
      <w:r>
        <w:t xml:space="preserve"> were provided)</w:t>
      </w:r>
    </w:p>
    <w:p w14:paraId="25F77524" w14:textId="77777777" w:rsidR="00A95074" w:rsidRPr="001F5C2F" w:rsidRDefault="00A95074" w:rsidP="00A0594F">
      <w:pPr>
        <w:pStyle w:val="ListParagraph"/>
        <w:numPr>
          <w:ilvl w:val="0"/>
          <w:numId w:val="1"/>
        </w:numPr>
        <w:spacing w:after="120" w:line="240" w:lineRule="auto"/>
        <w:rPr>
          <w:u w:val="single"/>
        </w:rPr>
      </w:pPr>
      <w:proofErr w:type="spellStart"/>
      <w:r w:rsidRPr="001F5C2F">
        <w:rPr>
          <w:u w:val="single"/>
        </w:rPr>
        <w:t>Chapelwood</w:t>
      </w:r>
      <w:proofErr w:type="spellEnd"/>
      <w:r>
        <w:rPr>
          <w:u w:val="single"/>
        </w:rPr>
        <w:t xml:space="preserve"> [Tick response]</w:t>
      </w:r>
    </w:p>
    <w:p w14:paraId="2155B37B" w14:textId="77777777" w:rsidR="00A95074" w:rsidRPr="001F5C2F" w:rsidRDefault="00A95074" w:rsidP="00A0594F">
      <w:pPr>
        <w:pStyle w:val="ListParagraph"/>
        <w:numPr>
          <w:ilvl w:val="0"/>
          <w:numId w:val="1"/>
        </w:numPr>
        <w:spacing w:after="120" w:line="240" w:lineRule="auto"/>
        <w:rPr>
          <w:u w:val="single"/>
        </w:rPr>
      </w:pPr>
      <w:r w:rsidRPr="001F5C2F">
        <w:rPr>
          <w:u w:val="single"/>
        </w:rPr>
        <w:t>Coopers of Stortford</w:t>
      </w:r>
      <w:r>
        <w:rPr>
          <w:u w:val="single"/>
        </w:rPr>
        <w:t xml:space="preserve"> [Tick response]</w:t>
      </w:r>
    </w:p>
    <w:p w14:paraId="6FD34182" w14:textId="77777777" w:rsidR="00A95074" w:rsidRPr="001F5C2F" w:rsidRDefault="00A95074" w:rsidP="00A0594F">
      <w:pPr>
        <w:pStyle w:val="ListParagraph"/>
        <w:numPr>
          <w:ilvl w:val="0"/>
          <w:numId w:val="1"/>
        </w:numPr>
        <w:spacing w:after="120" w:line="240" w:lineRule="auto"/>
        <w:rPr>
          <w:u w:val="single"/>
        </w:rPr>
      </w:pPr>
      <w:r w:rsidRPr="001F5C2F">
        <w:rPr>
          <w:u w:val="single"/>
        </w:rPr>
        <w:t>Eco-plate Royal</w:t>
      </w:r>
      <w:r>
        <w:rPr>
          <w:u w:val="single"/>
        </w:rPr>
        <w:t xml:space="preserve"> [Tick response]</w:t>
      </w:r>
    </w:p>
    <w:p w14:paraId="1685118A" w14:textId="77777777" w:rsidR="00A95074" w:rsidRPr="001F5C2F" w:rsidRDefault="00A95074" w:rsidP="00A0594F">
      <w:pPr>
        <w:pStyle w:val="ListParagraph"/>
        <w:numPr>
          <w:ilvl w:val="0"/>
          <w:numId w:val="1"/>
        </w:numPr>
        <w:spacing w:after="120" w:line="240" w:lineRule="auto"/>
        <w:rPr>
          <w:u w:val="single"/>
        </w:rPr>
      </w:pPr>
      <w:proofErr w:type="spellStart"/>
      <w:r w:rsidRPr="001F5C2F">
        <w:rPr>
          <w:u w:val="single"/>
        </w:rPr>
        <w:t>Gardman</w:t>
      </w:r>
      <w:proofErr w:type="spellEnd"/>
      <w:r w:rsidRPr="001F5C2F">
        <w:rPr>
          <w:u w:val="single"/>
        </w:rPr>
        <w:t xml:space="preserve"> Norfolk</w:t>
      </w:r>
      <w:r>
        <w:rPr>
          <w:u w:val="single"/>
        </w:rPr>
        <w:t xml:space="preserve"> [Tick response]</w:t>
      </w:r>
    </w:p>
    <w:p w14:paraId="09FE919C" w14:textId="77777777" w:rsidR="00A95074" w:rsidRPr="001F5C2F" w:rsidRDefault="00A95074" w:rsidP="00A0594F">
      <w:pPr>
        <w:pStyle w:val="ListParagraph"/>
        <w:numPr>
          <w:ilvl w:val="0"/>
          <w:numId w:val="1"/>
        </w:numPr>
        <w:spacing w:after="120" w:line="240" w:lineRule="auto"/>
        <w:rPr>
          <w:u w:val="single"/>
        </w:rPr>
      </w:pPr>
      <w:proofErr w:type="spellStart"/>
      <w:r w:rsidRPr="001F5C2F">
        <w:rPr>
          <w:u w:val="single"/>
        </w:rPr>
        <w:t>Hogilo</w:t>
      </w:r>
      <w:proofErr w:type="spellEnd"/>
      <w:r>
        <w:rPr>
          <w:u w:val="single"/>
        </w:rPr>
        <w:t xml:space="preserve"> [Tick response]</w:t>
      </w:r>
    </w:p>
    <w:p w14:paraId="0624C32D" w14:textId="77777777" w:rsidR="00A95074" w:rsidRPr="001F5C2F" w:rsidRDefault="00A95074" w:rsidP="00A0594F">
      <w:pPr>
        <w:pStyle w:val="ListParagraph"/>
        <w:numPr>
          <w:ilvl w:val="0"/>
          <w:numId w:val="1"/>
        </w:numPr>
        <w:spacing w:after="120" w:line="240" w:lineRule="auto"/>
        <w:rPr>
          <w:u w:val="single"/>
        </w:rPr>
      </w:pPr>
      <w:proofErr w:type="spellStart"/>
      <w:r w:rsidRPr="001F5C2F">
        <w:rPr>
          <w:u w:val="single"/>
        </w:rPr>
        <w:t>Hogitat</w:t>
      </w:r>
      <w:proofErr w:type="spellEnd"/>
      <w:r>
        <w:rPr>
          <w:u w:val="single"/>
        </w:rPr>
        <w:t xml:space="preserve"> [Tick response]</w:t>
      </w:r>
    </w:p>
    <w:p w14:paraId="4B603CFC" w14:textId="77777777" w:rsidR="00A95074" w:rsidRPr="001F5C2F" w:rsidRDefault="00A95074" w:rsidP="00A0594F">
      <w:pPr>
        <w:pStyle w:val="ListParagraph"/>
        <w:numPr>
          <w:ilvl w:val="0"/>
          <w:numId w:val="1"/>
        </w:numPr>
        <w:spacing w:after="120" w:line="240" w:lineRule="auto"/>
        <w:rPr>
          <w:u w:val="single"/>
        </w:rPr>
      </w:pPr>
      <w:r w:rsidRPr="001F5C2F">
        <w:rPr>
          <w:u w:val="single"/>
        </w:rPr>
        <w:t>Home with inbuilt cameras</w:t>
      </w:r>
      <w:r>
        <w:rPr>
          <w:u w:val="single"/>
        </w:rPr>
        <w:t xml:space="preserve"> [Tick response]</w:t>
      </w:r>
    </w:p>
    <w:p w14:paraId="46106CC2" w14:textId="77777777" w:rsidR="00A95074" w:rsidRPr="001F5C2F" w:rsidRDefault="00A95074" w:rsidP="00A0594F">
      <w:pPr>
        <w:pStyle w:val="ListParagraph"/>
        <w:numPr>
          <w:ilvl w:val="0"/>
          <w:numId w:val="1"/>
        </w:numPr>
        <w:spacing w:after="120" w:line="240" w:lineRule="auto"/>
        <w:rPr>
          <w:u w:val="single"/>
        </w:rPr>
      </w:pPr>
      <w:r w:rsidRPr="001F5C2F">
        <w:rPr>
          <w:u w:val="single"/>
        </w:rPr>
        <w:t>Igloo domed</w:t>
      </w:r>
      <w:r>
        <w:rPr>
          <w:u w:val="single"/>
        </w:rPr>
        <w:t xml:space="preserve"> [Tick response]</w:t>
      </w:r>
    </w:p>
    <w:p w14:paraId="7F2926D0" w14:textId="77777777" w:rsidR="00A95074" w:rsidRPr="001F5C2F" w:rsidRDefault="00A95074" w:rsidP="00A0594F">
      <w:pPr>
        <w:pStyle w:val="ListParagraph"/>
        <w:numPr>
          <w:ilvl w:val="0"/>
          <w:numId w:val="1"/>
        </w:numPr>
        <w:spacing w:after="120" w:line="240" w:lineRule="auto"/>
        <w:rPr>
          <w:u w:val="single"/>
        </w:rPr>
      </w:pPr>
      <w:r w:rsidRPr="001F5C2F">
        <w:rPr>
          <w:u w:val="single"/>
        </w:rPr>
        <w:t>Orkney</w:t>
      </w:r>
      <w:r>
        <w:rPr>
          <w:u w:val="single"/>
        </w:rPr>
        <w:t xml:space="preserve"> [Tick response]</w:t>
      </w:r>
    </w:p>
    <w:p w14:paraId="68C2FFAF" w14:textId="77777777" w:rsidR="00A95074" w:rsidRPr="001F5C2F" w:rsidRDefault="00A95074" w:rsidP="00A0594F">
      <w:pPr>
        <w:pStyle w:val="ListParagraph"/>
        <w:numPr>
          <w:ilvl w:val="0"/>
          <w:numId w:val="1"/>
        </w:numPr>
        <w:spacing w:after="120" w:line="240" w:lineRule="auto"/>
        <w:rPr>
          <w:u w:val="single"/>
        </w:rPr>
      </w:pPr>
      <w:r w:rsidRPr="001F5C2F">
        <w:rPr>
          <w:u w:val="single"/>
        </w:rPr>
        <w:lastRenderedPageBreak/>
        <w:t>RSPB</w:t>
      </w:r>
      <w:r>
        <w:rPr>
          <w:u w:val="single"/>
        </w:rPr>
        <w:t xml:space="preserve"> [Tick response]</w:t>
      </w:r>
    </w:p>
    <w:p w14:paraId="1BD7BBD0" w14:textId="77777777" w:rsidR="00A95074" w:rsidRPr="001F5C2F" w:rsidRDefault="00A95074" w:rsidP="00A0594F">
      <w:pPr>
        <w:pStyle w:val="ListParagraph"/>
        <w:numPr>
          <w:ilvl w:val="0"/>
          <w:numId w:val="1"/>
        </w:numPr>
        <w:spacing w:after="120" w:line="240" w:lineRule="auto"/>
        <w:rPr>
          <w:u w:val="single"/>
        </w:rPr>
      </w:pPr>
      <w:proofErr w:type="spellStart"/>
      <w:r w:rsidRPr="001F5C2F">
        <w:rPr>
          <w:u w:val="single"/>
        </w:rPr>
        <w:t>Schwegler</w:t>
      </w:r>
      <w:proofErr w:type="spellEnd"/>
      <w:r>
        <w:rPr>
          <w:u w:val="single"/>
        </w:rPr>
        <w:t xml:space="preserve"> [Tick response]</w:t>
      </w:r>
    </w:p>
    <w:p w14:paraId="3E4CC8DE" w14:textId="77777777" w:rsidR="00A95074" w:rsidRPr="001F5C2F" w:rsidRDefault="00A95074" w:rsidP="00A0594F">
      <w:pPr>
        <w:pStyle w:val="ListParagraph"/>
        <w:numPr>
          <w:ilvl w:val="0"/>
          <w:numId w:val="1"/>
        </w:numPr>
        <w:spacing w:after="120" w:line="240" w:lineRule="auto"/>
        <w:rPr>
          <w:u w:val="single"/>
        </w:rPr>
      </w:pPr>
      <w:r w:rsidRPr="001F5C2F">
        <w:rPr>
          <w:u w:val="single"/>
        </w:rPr>
        <w:t>Tom Chambers</w:t>
      </w:r>
      <w:r>
        <w:rPr>
          <w:u w:val="single"/>
        </w:rPr>
        <w:t xml:space="preserve"> [Tick response]</w:t>
      </w:r>
    </w:p>
    <w:p w14:paraId="22C2D03B" w14:textId="77777777" w:rsidR="00A95074" w:rsidRPr="001F5C2F" w:rsidRDefault="00A95074" w:rsidP="00A0594F">
      <w:pPr>
        <w:pStyle w:val="ListParagraph"/>
        <w:numPr>
          <w:ilvl w:val="0"/>
          <w:numId w:val="1"/>
        </w:numPr>
        <w:spacing w:after="120" w:line="240" w:lineRule="auto"/>
        <w:rPr>
          <w:u w:val="single"/>
        </w:rPr>
      </w:pPr>
      <w:r w:rsidRPr="001F5C2F">
        <w:rPr>
          <w:u w:val="single"/>
        </w:rPr>
        <w:t>UK garden supplies</w:t>
      </w:r>
      <w:r>
        <w:rPr>
          <w:u w:val="single"/>
        </w:rPr>
        <w:t xml:space="preserve"> [Tick response]</w:t>
      </w:r>
    </w:p>
    <w:p w14:paraId="26BB2A46" w14:textId="77777777" w:rsidR="00A95074" w:rsidRPr="001F5C2F" w:rsidRDefault="00A95074" w:rsidP="00A0594F">
      <w:pPr>
        <w:pStyle w:val="ListParagraph"/>
        <w:numPr>
          <w:ilvl w:val="0"/>
          <w:numId w:val="1"/>
        </w:numPr>
        <w:spacing w:after="120" w:line="240" w:lineRule="auto"/>
        <w:rPr>
          <w:u w:val="single"/>
        </w:rPr>
      </w:pPr>
      <w:r w:rsidRPr="001F5C2F">
        <w:rPr>
          <w:u w:val="single"/>
        </w:rPr>
        <w:t>Waitrose wicker</w:t>
      </w:r>
      <w:r>
        <w:rPr>
          <w:u w:val="single"/>
        </w:rPr>
        <w:t xml:space="preserve"> [Tick response]</w:t>
      </w:r>
    </w:p>
    <w:p w14:paraId="755173CD" w14:textId="77777777" w:rsidR="00A95074" w:rsidRPr="001F5C2F" w:rsidRDefault="00A95074" w:rsidP="00A0594F">
      <w:pPr>
        <w:pStyle w:val="ListParagraph"/>
        <w:numPr>
          <w:ilvl w:val="0"/>
          <w:numId w:val="1"/>
        </w:numPr>
        <w:spacing w:after="120" w:line="240" w:lineRule="auto"/>
        <w:rPr>
          <w:u w:val="single"/>
        </w:rPr>
      </w:pPr>
      <w:r w:rsidRPr="001F5C2F">
        <w:rPr>
          <w:u w:val="single"/>
        </w:rPr>
        <w:t>Wooden domed</w:t>
      </w:r>
      <w:r>
        <w:rPr>
          <w:u w:val="single"/>
        </w:rPr>
        <w:t xml:space="preserve"> [Tick response]</w:t>
      </w:r>
    </w:p>
    <w:p w14:paraId="0516BB10" w14:textId="77777777" w:rsidR="00A95074" w:rsidRDefault="00A95074" w:rsidP="00A0594F">
      <w:pPr>
        <w:pStyle w:val="ListParagraph"/>
        <w:numPr>
          <w:ilvl w:val="0"/>
          <w:numId w:val="1"/>
        </w:numPr>
        <w:spacing w:after="120" w:line="240" w:lineRule="auto"/>
        <w:rPr>
          <w:u w:val="single"/>
        </w:rPr>
      </w:pPr>
      <w:proofErr w:type="spellStart"/>
      <w:r w:rsidRPr="001F5C2F">
        <w:rPr>
          <w:u w:val="single"/>
        </w:rPr>
        <w:t>Wudwerx</w:t>
      </w:r>
      <w:proofErr w:type="spellEnd"/>
      <w:r>
        <w:rPr>
          <w:u w:val="single"/>
        </w:rPr>
        <w:t xml:space="preserve"> [Tick response]</w:t>
      </w:r>
    </w:p>
    <w:p w14:paraId="4E48F611" w14:textId="110583B2" w:rsidR="00A95074" w:rsidRDefault="00A95074" w:rsidP="00A0594F">
      <w:pPr>
        <w:pStyle w:val="ListParagraph"/>
        <w:numPr>
          <w:ilvl w:val="0"/>
          <w:numId w:val="1"/>
        </w:numPr>
        <w:spacing w:after="120" w:line="240" w:lineRule="auto"/>
        <w:rPr>
          <w:u w:val="single"/>
        </w:rPr>
      </w:pPr>
      <w:r w:rsidRPr="00A95074">
        <w:rPr>
          <w:u w:val="single"/>
        </w:rPr>
        <w:t xml:space="preserve">Other </w:t>
      </w:r>
      <w:r>
        <w:rPr>
          <w:u w:val="single"/>
        </w:rPr>
        <w:t>(if other, please specify and add a link to the supplier)</w:t>
      </w:r>
    </w:p>
    <w:p w14:paraId="60EFC526" w14:textId="56103AA5" w:rsidR="00A95074" w:rsidRPr="00805AC5" w:rsidRDefault="00A95074" w:rsidP="00A0594F">
      <w:pPr>
        <w:spacing w:after="120" w:line="240" w:lineRule="auto"/>
        <w:rPr>
          <w:b/>
        </w:rPr>
      </w:pPr>
      <w:r>
        <w:rPr>
          <w:b/>
        </w:rPr>
        <w:t xml:space="preserve">DIY </w:t>
      </w:r>
      <w:r w:rsidRPr="00805AC5">
        <w:rPr>
          <w:b/>
        </w:rPr>
        <w:t>hedgehog houses</w:t>
      </w:r>
    </w:p>
    <w:p w14:paraId="696B2050" w14:textId="6B306276" w:rsidR="00A95074" w:rsidRPr="000A5805" w:rsidRDefault="00A95074" w:rsidP="00A0594F">
      <w:pPr>
        <w:spacing w:after="120" w:line="240" w:lineRule="auto"/>
      </w:pPr>
      <w:r>
        <w:t>Q</w:t>
      </w:r>
      <w:r w:rsidR="009A57A9">
        <w:t>8</w:t>
      </w:r>
      <w:r>
        <w:t>. What is the main material the box is made from</w:t>
      </w:r>
      <w:r w:rsidRPr="000A5805">
        <w:t>? Please tick one option.</w:t>
      </w:r>
    </w:p>
    <w:p w14:paraId="4DC39147" w14:textId="77777777" w:rsidR="00A95074" w:rsidRPr="001F5C2F" w:rsidRDefault="00A95074" w:rsidP="00A0594F">
      <w:pPr>
        <w:pStyle w:val="ListParagraph"/>
        <w:numPr>
          <w:ilvl w:val="0"/>
          <w:numId w:val="4"/>
        </w:numPr>
        <w:spacing w:after="120" w:line="240" w:lineRule="auto"/>
        <w:rPr>
          <w:u w:val="single"/>
        </w:rPr>
      </w:pPr>
      <w:r w:rsidRPr="001F5C2F">
        <w:rPr>
          <w:u w:val="single"/>
        </w:rPr>
        <w:t>Timber</w:t>
      </w:r>
      <w:r>
        <w:rPr>
          <w:u w:val="single"/>
        </w:rPr>
        <w:t xml:space="preserve"> [Tick response]</w:t>
      </w:r>
    </w:p>
    <w:p w14:paraId="0D400CC3" w14:textId="4C5E8EB5" w:rsidR="00A95074" w:rsidRPr="001F5C2F" w:rsidRDefault="00A95074" w:rsidP="00A0594F">
      <w:pPr>
        <w:pStyle w:val="ListParagraph"/>
        <w:numPr>
          <w:ilvl w:val="0"/>
          <w:numId w:val="4"/>
        </w:numPr>
        <w:spacing w:after="120" w:line="240" w:lineRule="auto"/>
        <w:rPr>
          <w:u w:val="single"/>
        </w:rPr>
      </w:pPr>
      <w:r w:rsidRPr="001F5C2F">
        <w:rPr>
          <w:u w:val="single"/>
        </w:rPr>
        <w:t>Plywood</w:t>
      </w:r>
      <w:r>
        <w:rPr>
          <w:u w:val="single"/>
        </w:rPr>
        <w:t xml:space="preserve"> / plyboard [Tick response]</w:t>
      </w:r>
    </w:p>
    <w:p w14:paraId="6D364D7C" w14:textId="77777777" w:rsidR="00A95074" w:rsidRPr="001F5C2F" w:rsidRDefault="00A95074" w:rsidP="00A0594F">
      <w:pPr>
        <w:pStyle w:val="ListParagraph"/>
        <w:numPr>
          <w:ilvl w:val="0"/>
          <w:numId w:val="4"/>
        </w:numPr>
        <w:spacing w:after="120" w:line="240" w:lineRule="auto"/>
        <w:rPr>
          <w:u w:val="single"/>
        </w:rPr>
      </w:pPr>
      <w:r w:rsidRPr="001F5C2F">
        <w:rPr>
          <w:u w:val="single"/>
        </w:rPr>
        <w:t>Plastic</w:t>
      </w:r>
      <w:r>
        <w:rPr>
          <w:u w:val="single"/>
        </w:rPr>
        <w:t xml:space="preserve"> [Tick response]</w:t>
      </w:r>
    </w:p>
    <w:p w14:paraId="5747742C" w14:textId="77777777" w:rsidR="00A95074" w:rsidRPr="001F5C2F" w:rsidRDefault="00A95074" w:rsidP="00A0594F">
      <w:pPr>
        <w:pStyle w:val="ListParagraph"/>
        <w:numPr>
          <w:ilvl w:val="0"/>
          <w:numId w:val="4"/>
        </w:numPr>
        <w:spacing w:after="120" w:line="240" w:lineRule="auto"/>
        <w:rPr>
          <w:u w:val="single"/>
        </w:rPr>
      </w:pPr>
      <w:r w:rsidRPr="001F5C2F">
        <w:rPr>
          <w:u w:val="single"/>
        </w:rPr>
        <w:t>Concrete</w:t>
      </w:r>
      <w:r>
        <w:rPr>
          <w:u w:val="single"/>
        </w:rPr>
        <w:t xml:space="preserve"> [Tick response]</w:t>
      </w:r>
    </w:p>
    <w:p w14:paraId="6B40AC00" w14:textId="77777777" w:rsidR="00A95074" w:rsidRPr="001F5C2F" w:rsidRDefault="00A95074" w:rsidP="00A0594F">
      <w:pPr>
        <w:pStyle w:val="ListParagraph"/>
        <w:numPr>
          <w:ilvl w:val="0"/>
          <w:numId w:val="4"/>
        </w:numPr>
        <w:spacing w:after="120" w:line="240" w:lineRule="auto"/>
        <w:rPr>
          <w:u w:val="single"/>
        </w:rPr>
      </w:pPr>
      <w:r w:rsidRPr="001F5C2F">
        <w:rPr>
          <w:u w:val="single"/>
        </w:rPr>
        <w:t>Brick</w:t>
      </w:r>
      <w:r>
        <w:rPr>
          <w:u w:val="single"/>
        </w:rPr>
        <w:t xml:space="preserve"> [Tick response]</w:t>
      </w:r>
    </w:p>
    <w:p w14:paraId="2B136B0C" w14:textId="77777777" w:rsidR="00A95074" w:rsidRPr="001F5C2F" w:rsidRDefault="00A95074" w:rsidP="00A0594F">
      <w:pPr>
        <w:pStyle w:val="ListParagraph"/>
        <w:numPr>
          <w:ilvl w:val="0"/>
          <w:numId w:val="4"/>
        </w:numPr>
        <w:spacing w:after="120" w:line="240" w:lineRule="auto"/>
        <w:rPr>
          <w:u w:val="single"/>
        </w:rPr>
      </w:pPr>
      <w:r w:rsidRPr="001F5C2F">
        <w:rPr>
          <w:u w:val="single"/>
        </w:rPr>
        <w:t>Other</w:t>
      </w:r>
      <w:r>
        <w:rPr>
          <w:u w:val="single"/>
        </w:rPr>
        <w:t xml:space="preserve"> [Tick response]</w:t>
      </w:r>
    </w:p>
    <w:p w14:paraId="2B011276" w14:textId="292DCB27" w:rsidR="009A57A9" w:rsidRDefault="009A57A9" w:rsidP="00A0594F">
      <w:pPr>
        <w:spacing w:after="120" w:line="240" w:lineRule="auto"/>
      </w:pPr>
      <w:r>
        <w:t>Q9. Please provide the approximate dimensions of the box, in centimetres.</w:t>
      </w:r>
    </w:p>
    <w:p w14:paraId="632E072A" w14:textId="77777777" w:rsidR="009A57A9" w:rsidRDefault="009A57A9" w:rsidP="00A0594F">
      <w:pPr>
        <w:pStyle w:val="ListParagraph"/>
        <w:numPr>
          <w:ilvl w:val="0"/>
          <w:numId w:val="3"/>
        </w:numPr>
        <w:spacing w:after="120" w:line="240" w:lineRule="auto"/>
      </w:pPr>
      <w:r>
        <w:t>Width (side to side) [</w:t>
      </w:r>
      <w:r w:rsidRPr="001F5C2F">
        <w:rPr>
          <w:u w:val="single"/>
        </w:rPr>
        <w:t>Number</w:t>
      </w:r>
      <w:r>
        <w:t>]</w:t>
      </w:r>
    </w:p>
    <w:p w14:paraId="77D5CF57" w14:textId="77777777" w:rsidR="009A57A9" w:rsidRDefault="009A57A9" w:rsidP="00A0594F">
      <w:pPr>
        <w:pStyle w:val="ListParagraph"/>
        <w:numPr>
          <w:ilvl w:val="0"/>
          <w:numId w:val="3"/>
        </w:numPr>
        <w:spacing w:after="120" w:line="240" w:lineRule="auto"/>
      </w:pPr>
      <w:r>
        <w:t>Height (top to bottom) [</w:t>
      </w:r>
      <w:r w:rsidRPr="001F5C2F">
        <w:rPr>
          <w:u w:val="single"/>
        </w:rPr>
        <w:t>Number</w:t>
      </w:r>
      <w:r>
        <w:t>]</w:t>
      </w:r>
    </w:p>
    <w:p w14:paraId="60802AD3" w14:textId="77777777" w:rsidR="009A57A9" w:rsidRDefault="009A57A9" w:rsidP="00A0594F">
      <w:pPr>
        <w:pStyle w:val="ListParagraph"/>
        <w:numPr>
          <w:ilvl w:val="0"/>
          <w:numId w:val="3"/>
        </w:numPr>
        <w:spacing w:after="120" w:line="240" w:lineRule="auto"/>
      </w:pPr>
      <w:r>
        <w:t>Depth (front to back) [</w:t>
      </w:r>
      <w:r w:rsidRPr="001F5C2F">
        <w:rPr>
          <w:u w:val="single"/>
        </w:rPr>
        <w:t>Number</w:t>
      </w:r>
      <w:r>
        <w:t>]</w:t>
      </w:r>
    </w:p>
    <w:p w14:paraId="22FE6654" w14:textId="4ADE8789" w:rsidR="00A95074" w:rsidRDefault="00A95074" w:rsidP="00A0594F">
      <w:pPr>
        <w:spacing w:after="120" w:line="240" w:lineRule="auto"/>
      </w:pPr>
      <w:r>
        <w:t>Q1</w:t>
      </w:r>
      <w:r w:rsidR="009A57A9">
        <w:t>0</w:t>
      </w:r>
      <w:r>
        <w:t>. Does your box have any of the following features?</w:t>
      </w:r>
    </w:p>
    <w:p w14:paraId="14A87C7C" w14:textId="77777777" w:rsidR="00A95074" w:rsidRPr="001F5C2F" w:rsidRDefault="00A95074" w:rsidP="00A0594F">
      <w:pPr>
        <w:pStyle w:val="ListParagraph"/>
        <w:numPr>
          <w:ilvl w:val="0"/>
          <w:numId w:val="2"/>
        </w:numPr>
        <w:spacing w:after="120" w:line="240" w:lineRule="auto"/>
      </w:pPr>
      <w:r w:rsidRPr="001F5C2F">
        <w:t xml:space="preserve">A base or floor </w:t>
      </w:r>
      <w:r>
        <w:rPr>
          <w:u w:val="single"/>
        </w:rPr>
        <w:t>[Tick response]</w:t>
      </w:r>
    </w:p>
    <w:p w14:paraId="1EBC5DF7" w14:textId="77777777" w:rsidR="00A95074" w:rsidRPr="001F5C2F" w:rsidRDefault="00A95074" w:rsidP="00A0594F">
      <w:pPr>
        <w:pStyle w:val="ListParagraph"/>
        <w:numPr>
          <w:ilvl w:val="0"/>
          <w:numId w:val="2"/>
        </w:numPr>
        <w:spacing w:after="120" w:line="240" w:lineRule="auto"/>
      </w:pPr>
      <w:r w:rsidRPr="001F5C2F">
        <w:t xml:space="preserve">An external tunnel entrance </w:t>
      </w:r>
      <w:r>
        <w:rPr>
          <w:u w:val="single"/>
        </w:rPr>
        <w:t>[Tick response]</w:t>
      </w:r>
    </w:p>
    <w:p w14:paraId="3B6D9A0F" w14:textId="77777777" w:rsidR="00A95074" w:rsidRPr="001F5C2F" w:rsidRDefault="00A95074" w:rsidP="00A0594F">
      <w:pPr>
        <w:pStyle w:val="ListParagraph"/>
        <w:numPr>
          <w:ilvl w:val="0"/>
          <w:numId w:val="2"/>
        </w:numPr>
        <w:spacing w:after="120" w:line="240" w:lineRule="auto"/>
      </w:pPr>
      <w:r w:rsidRPr="001F5C2F">
        <w:t xml:space="preserve">An internal tunnel or partition </w:t>
      </w:r>
      <w:r>
        <w:rPr>
          <w:u w:val="single"/>
        </w:rPr>
        <w:t>[Tick response]</w:t>
      </w:r>
    </w:p>
    <w:p w14:paraId="76BBF64E" w14:textId="77777777" w:rsidR="00A95074" w:rsidRPr="001F5C2F" w:rsidRDefault="00A95074" w:rsidP="00A0594F">
      <w:pPr>
        <w:pStyle w:val="ListParagraph"/>
        <w:numPr>
          <w:ilvl w:val="0"/>
          <w:numId w:val="2"/>
        </w:numPr>
        <w:spacing w:after="120" w:line="240" w:lineRule="auto"/>
      </w:pPr>
      <w:r w:rsidRPr="001F5C2F">
        <w:t xml:space="preserve">An air vent </w:t>
      </w:r>
      <w:r>
        <w:rPr>
          <w:u w:val="single"/>
        </w:rPr>
        <w:t>[Tick response]</w:t>
      </w:r>
    </w:p>
    <w:p w14:paraId="23E50BC5" w14:textId="77777777" w:rsidR="00A95074" w:rsidRDefault="00A95074" w:rsidP="00A0594F">
      <w:pPr>
        <w:pStyle w:val="ListParagraph"/>
        <w:numPr>
          <w:ilvl w:val="0"/>
          <w:numId w:val="2"/>
        </w:numPr>
        <w:spacing w:after="120" w:line="240" w:lineRule="auto"/>
      </w:pPr>
      <w:r w:rsidRPr="001F5C2F">
        <w:t xml:space="preserve">A waterproof lining </w:t>
      </w:r>
      <w:r>
        <w:rPr>
          <w:u w:val="single"/>
        </w:rPr>
        <w:t>[Tick response]</w:t>
      </w:r>
    </w:p>
    <w:p w14:paraId="515DC5F6" w14:textId="5AC149BC" w:rsidR="00A95074" w:rsidRPr="006A342C" w:rsidRDefault="00A95074" w:rsidP="00A0594F">
      <w:pPr>
        <w:spacing w:after="120" w:line="240" w:lineRule="auto"/>
      </w:pPr>
      <w:r w:rsidRPr="006A342C">
        <w:t xml:space="preserve">[Now </w:t>
      </w:r>
      <w:r w:rsidR="009A57A9">
        <w:t>all</w:t>
      </w:r>
      <w:r w:rsidRPr="006A342C">
        <w:t xml:space="preserve"> to be directed to </w:t>
      </w:r>
      <w:r w:rsidRPr="006A342C">
        <w:rPr>
          <w:b/>
        </w:rPr>
        <w:t>Question 1</w:t>
      </w:r>
      <w:r w:rsidR="009A57A9">
        <w:rPr>
          <w:b/>
        </w:rPr>
        <w:t>1</w:t>
      </w:r>
      <w:r w:rsidRPr="006A342C">
        <w:t>]</w:t>
      </w:r>
    </w:p>
    <w:p w14:paraId="3C17464B" w14:textId="77777777" w:rsidR="009A57A9" w:rsidRPr="00884733" w:rsidRDefault="009A57A9" w:rsidP="00A0594F">
      <w:pPr>
        <w:spacing w:after="120" w:line="240" w:lineRule="auto"/>
        <w:rPr>
          <w:b/>
          <w:u w:val="single"/>
        </w:rPr>
      </w:pPr>
      <w:r>
        <w:rPr>
          <w:b/>
          <w:u w:val="single"/>
        </w:rPr>
        <w:t>PART 3:</w:t>
      </w:r>
    </w:p>
    <w:p w14:paraId="63F08E00" w14:textId="4FD4012B" w:rsidR="009A57A9" w:rsidRDefault="009A57A9" w:rsidP="00A0594F">
      <w:pPr>
        <w:spacing w:after="120" w:line="240" w:lineRule="auto"/>
      </w:pPr>
      <w:r>
        <w:t>Q11. Is your hedgehog house in the front or back garden?</w:t>
      </w:r>
    </w:p>
    <w:p w14:paraId="1E847F47" w14:textId="77777777" w:rsidR="009A57A9" w:rsidRPr="00784BDA" w:rsidRDefault="009A57A9" w:rsidP="00A0594F">
      <w:pPr>
        <w:pStyle w:val="ListParagraph"/>
        <w:numPr>
          <w:ilvl w:val="0"/>
          <w:numId w:val="9"/>
        </w:numPr>
        <w:spacing w:after="120" w:line="240" w:lineRule="auto"/>
        <w:rPr>
          <w:u w:val="single"/>
        </w:rPr>
      </w:pPr>
      <w:r w:rsidRPr="00784BDA">
        <w:rPr>
          <w:u w:val="single"/>
        </w:rPr>
        <w:t>Front garden</w:t>
      </w:r>
      <w:r>
        <w:rPr>
          <w:u w:val="single"/>
        </w:rPr>
        <w:t xml:space="preserve"> [Tick response]</w:t>
      </w:r>
    </w:p>
    <w:p w14:paraId="5C138223" w14:textId="77777777" w:rsidR="009A57A9" w:rsidRPr="00784BDA" w:rsidRDefault="009A57A9" w:rsidP="00A0594F">
      <w:pPr>
        <w:pStyle w:val="ListParagraph"/>
        <w:numPr>
          <w:ilvl w:val="0"/>
          <w:numId w:val="9"/>
        </w:numPr>
        <w:spacing w:after="120" w:line="240" w:lineRule="auto"/>
        <w:rPr>
          <w:u w:val="single"/>
        </w:rPr>
      </w:pPr>
      <w:r w:rsidRPr="00784BDA">
        <w:rPr>
          <w:u w:val="single"/>
        </w:rPr>
        <w:t>Back garden</w:t>
      </w:r>
      <w:r>
        <w:rPr>
          <w:u w:val="single"/>
        </w:rPr>
        <w:t xml:space="preserve"> [Tick response]</w:t>
      </w:r>
    </w:p>
    <w:p w14:paraId="73744D28" w14:textId="3DF359DF" w:rsidR="009A57A9" w:rsidRDefault="009A57A9" w:rsidP="00A0594F">
      <w:pPr>
        <w:spacing w:after="120" w:line="240" w:lineRule="auto"/>
      </w:pPr>
      <w:r>
        <w:t>Q12. Approximately when did you install your hedgehog house? [</w:t>
      </w:r>
      <w:r>
        <w:rPr>
          <w:u w:val="single"/>
        </w:rPr>
        <w:t>Month and Y</w:t>
      </w:r>
      <w:r w:rsidRPr="00784BDA">
        <w:rPr>
          <w:u w:val="single"/>
        </w:rPr>
        <w:t>ear</w:t>
      </w:r>
      <w:r>
        <w:t>]</w:t>
      </w:r>
    </w:p>
    <w:p w14:paraId="4FC0EC92" w14:textId="094DBABD" w:rsidR="009A57A9" w:rsidRDefault="009A57A9" w:rsidP="00A0594F">
      <w:pPr>
        <w:spacing w:after="120" w:line="240" w:lineRule="auto"/>
      </w:pPr>
      <w:r>
        <w:t xml:space="preserve">Q13. Did you put your hedgehog house in your </w:t>
      </w:r>
      <w:proofErr w:type="gramStart"/>
      <w:r>
        <w:t>garden:</w:t>
      </w:r>
      <w:proofErr w:type="gramEnd"/>
    </w:p>
    <w:p w14:paraId="37406C64" w14:textId="77777777" w:rsidR="009A57A9" w:rsidRDefault="009A57A9" w:rsidP="00A0594F">
      <w:pPr>
        <w:pStyle w:val="ListParagraph"/>
        <w:numPr>
          <w:ilvl w:val="0"/>
          <w:numId w:val="5"/>
        </w:numPr>
        <w:spacing w:after="120" w:line="240" w:lineRule="auto"/>
      </w:pPr>
      <w:r>
        <w:t xml:space="preserve">BEFORE you knew whether hedgehogs might be </w:t>
      </w:r>
      <w:proofErr w:type="gramStart"/>
      <w:r>
        <w:t>visiting?</w:t>
      </w:r>
      <w:proofErr w:type="gramEnd"/>
      <w:r>
        <w:t xml:space="preserve"> [</w:t>
      </w:r>
      <w:r>
        <w:rPr>
          <w:u w:val="single"/>
        </w:rPr>
        <w:t>Tick response</w:t>
      </w:r>
      <w:r>
        <w:t>]</w:t>
      </w:r>
    </w:p>
    <w:p w14:paraId="3D8AF984" w14:textId="77777777" w:rsidR="009A57A9" w:rsidRDefault="009A57A9" w:rsidP="00A0594F">
      <w:pPr>
        <w:pStyle w:val="ListParagraph"/>
        <w:numPr>
          <w:ilvl w:val="0"/>
          <w:numId w:val="5"/>
        </w:numPr>
        <w:spacing w:after="120" w:line="240" w:lineRule="auto"/>
      </w:pPr>
      <w:r>
        <w:t xml:space="preserve">AFTER you knew that hedgehogs were </w:t>
      </w:r>
      <w:proofErr w:type="gramStart"/>
      <w:r>
        <w:t>visiting?</w:t>
      </w:r>
      <w:proofErr w:type="gramEnd"/>
      <w:r>
        <w:t xml:space="preserve"> [</w:t>
      </w:r>
      <w:r>
        <w:rPr>
          <w:u w:val="single"/>
        </w:rPr>
        <w:t>Tick response</w:t>
      </w:r>
      <w:r>
        <w:t>]</w:t>
      </w:r>
    </w:p>
    <w:p w14:paraId="179317D8" w14:textId="1370DA7F" w:rsidR="009A57A9" w:rsidRPr="000A5805" w:rsidRDefault="009A57A9" w:rsidP="00A0594F">
      <w:pPr>
        <w:spacing w:after="120" w:line="240" w:lineRule="auto"/>
        <w:rPr>
          <w:i/>
          <w:color w:val="FF0000"/>
          <w:sz w:val="18"/>
        </w:rPr>
      </w:pPr>
      <w:r w:rsidRPr="006A2529">
        <w:rPr>
          <w:i/>
        </w:rPr>
        <w:t>Questions 1</w:t>
      </w:r>
      <w:r>
        <w:rPr>
          <w:i/>
        </w:rPr>
        <w:t>4</w:t>
      </w:r>
      <w:r w:rsidRPr="006A2529">
        <w:rPr>
          <w:i/>
        </w:rPr>
        <w:t>-1</w:t>
      </w:r>
      <w:r>
        <w:rPr>
          <w:i/>
        </w:rPr>
        <w:t>7</w:t>
      </w:r>
      <w:r w:rsidRPr="006A2529">
        <w:rPr>
          <w:i/>
        </w:rPr>
        <w:t xml:space="preserve"> relate to whether hedgehogs have used your hedgehog house for resting, breeding and / or hibernating. For each question, we would also like to know what evidence you may have for substantiating your answers. However, please be aware that t</w:t>
      </w:r>
      <w:r w:rsidRPr="006A2529">
        <w:rPr>
          <w:rFonts w:cs="Arial"/>
          <w:i/>
          <w:szCs w:val="27"/>
          <w:shd w:val="clear" w:color="auto" w:fill="FFFFFF"/>
        </w:rPr>
        <w:t xml:space="preserve">his is a survey of historic actions only. </w:t>
      </w:r>
      <w:r w:rsidRPr="006A2529">
        <w:rPr>
          <w:rFonts w:cs="Arial"/>
          <w:b/>
          <w:i/>
          <w:szCs w:val="27"/>
          <w:shd w:val="clear" w:color="auto" w:fill="FFFFFF"/>
        </w:rPr>
        <w:t xml:space="preserve">We request that you avoid checking or disturbing hedgehogs currently residing in your hedgehog house(s) as this may affect their </w:t>
      </w:r>
      <w:r w:rsidRPr="009A57A9">
        <w:rPr>
          <w:rFonts w:cs="Arial"/>
          <w:b/>
          <w:i/>
          <w:szCs w:val="27"/>
          <w:shd w:val="clear" w:color="auto" w:fill="FFFFFF"/>
        </w:rPr>
        <w:t>behaviour and lead to abandonment of the nest box, abandonment of hoglets or unnecessary disturbance during hibernation.</w:t>
      </w:r>
    </w:p>
    <w:p w14:paraId="0106799D" w14:textId="1BE266B6" w:rsidR="009A57A9" w:rsidRDefault="009A57A9" w:rsidP="00A0594F">
      <w:pPr>
        <w:spacing w:after="120" w:line="240" w:lineRule="auto"/>
      </w:pPr>
      <w:r w:rsidRPr="00E63D8B">
        <w:t>Q1</w:t>
      </w:r>
      <w:r>
        <w:t>4a</w:t>
      </w:r>
      <w:r w:rsidRPr="00E63D8B">
        <w:t xml:space="preserve">. Since it was installed, how many years do you think that the hedgehog house has been used for </w:t>
      </w:r>
      <w:r>
        <w:rPr>
          <w:b/>
        </w:rPr>
        <w:t xml:space="preserve">RESTING DURING THE DAYTIME </w:t>
      </w:r>
      <w:r>
        <w:t xml:space="preserve">between the months of </w:t>
      </w:r>
      <w:r w:rsidRPr="007943F1">
        <w:rPr>
          <w:b/>
        </w:rPr>
        <w:t>March and October</w:t>
      </w:r>
      <w:r w:rsidRPr="00E63D8B">
        <w:t xml:space="preserve"> (please answer “don’t know” if applicable): [</w:t>
      </w:r>
      <w:r w:rsidRPr="00784BDA">
        <w:rPr>
          <w:u w:val="single"/>
        </w:rPr>
        <w:t>short text answer</w:t>
      </w:r>
      <w:r w:rsidRPr="00E63D8B">
        <w:t>]</w:t>
      </w:r>
    </w:p>
    <w:p w14:paraId="70741BBA" w14:textId="0C83DA53" w:rsidR="009A57A9" w:rsidRDefault="009A57A9" w:rsidP="00A0594F">
      <w:pPr>
        <w:spacing w:after="120" w:line="240" w:lineRule="auto"/>
      </w:pPr>
      <w:r>
        <w:lastRenderedPageBreak/>
        <w:t>Q14b. What evidence do you have for this (please tick all that apply)?</w:t>
      </w:r>
    </w:p>
    <w:p w14:paraId="3158A868" w14:textId="77777777" w:rsidR="009A57A9" w:rsidRPr="00E63D8B" w:rsidRDefault="009A57A9" w:rsidP="00A0594F">
      <w:pPr>
        <w:pStyle w:val="ListParagraph"/>
        <w:numPr>
          <w:ilvl w:val="0"/>
          <w:numId w:val="6"/>
        </w:numPr>
        <w:spacing w:after="120" w:line="240" w:lineRule="auto"/>
      </w:pPr>
      <w:r w:rsidRPr="00E63D8B">
        <w:t>I saw a hedgehog using the entrance</w:t>
      </w:r>
      <w:r>
        <w:t xml:space="preserve"> </w:t>
      </w:r>
      <w:r>
        <w:rPr>
          <w:u w:val="single"/>
        </w:rPr>
        <w:t>[Tick response]</w:t>
      </w:r>
    </w:p>
    <w:p w14:paraId="31416A22" w14:textId="77777777" w:rsidR="009A57A9" w:rsidRDefault="009A57A9" w:rsidP="00A0594F">
      <w:pPr>
        <w:pStyle w:val="ListParagraph"/>
        <w:numPr>
          <w:ilvl w:val="0"/>
          <w:numId w:val="6"/>
        </w:numPr>
        <w:spacing w:after="120" w:line="240" w:lineRule="auto"/>
      </w:pPr>
      <w:r w:rsidRPr="00E63D8B">
        <w:t xml:space="preserve">I </w:t>
      </w:r>
      <w:r>
        <w:t xml:space="preserve">saw </w:t>
      </w:r>
      <w:r w:rsidRPr="00E63D8B">
        <w:t>one inside</w:t>
      </w:r>
      <w:r>
        <w:t xml:space="preserve"> </w:t>
      </w:r>
      <w:r>
        <w:rPr>
          <w:u w:val="single"/>
        </w:rPr>
        <w:t>[Tick response]</w:t>
      </w:r>
    </w:p>
    <w:p w14:paraId="359177B7" w14:textId="77777777" w:rsidR="009A57A9" w:rsidRPr="00E63D8B" w:rsidRDefault="009A57A9" w:rsidP="00A0594F">
      <w:pPr>
        <w:pStyle w:val="ListParagraph"/>
        <w:numPr>
          <w:ilvl w:val="0"/>
          <w:numId w:val="6"/>
        </w:numPr>
        <w:spacing w:after="120" w:line="240" w:lineRule="auto"/>
      </w:pPr>
      <w:r w:rsidRPr="00E63D8B">
        <w:t>I recorded activity on a wildlife camera</w:t>
      </w:r>
      <w:r>
        <w:t xml:space="preserve"> </w:t>
      </w:r>
      <w:r>
        <w:rPr>
          <w:u w:val="single"/>
        </w:rPr>
        <w:t>[Tick response]</w:t>
      </w:r>
    </w:p>
    <w:p w14:paraId="28AA6765" w14:textId="77777777" w:rsidR="009A57A9" w:rsidRPr="00E63D8B" w:rsidRDefault="009A57A9" w:rsidP="00A0594F">
      <w:pPr>
        <w:pStyle w:val="ListParagraph"/>
        <w:numPr>
          <w:ilvl w:val="0"/>
          <w:numId w:val="6"/>
        </w:numPr>
        <w:spacing w:after="120" w:line="240" w:lineRule="auto"/>
      </w:pPr>
      <w:r w:rsidRPr="00E63D8B">
        <w:t>I placed an object in front of the entrance and it was displaced</w:t>
      </w:r>
      <w:r>
        <w:t xml:space="preserve"> </w:t>
      </w:r>
      <w:r>
        <w:rPr>
          <w:u w:val="single"/>
        </w:rPr>
        <w:t>[Tick response]</w:t>
      </w:r>
    </w:p>
    <w:p w14:paraId="2C4D6536" w14:textId="77777777" w:rsidR="009A57A9" w:rsidRPr="00E63D8B" w:rsidRDefault="009A57A9" w:rsidP="00A0594F">
      <w:pPr>
        <w:pStyle w:val="ListParagraph"/>
        <w:numPr>
          <w:ilvl w:val="0"/>
          <w:numId w:val="6"/>
        </w:numPr>
        <w:spacing w:after="120" w:line="240" w:lineRule="auto"/>
      </w:pPr>
      <w:r w:rsidRPr="00E63D8B">
        <w:t>I have other evidence</w:t>
      </w:r>
      <w:r>
        <w:t xml:space="preserve">: please </w:t>
      </w:r>
      <w:r w:rsidRPr="00A0594F">
        <w:t xml:space="preserve">describe </w:t>
      </w:r>
      <w:r w:rsidRPr="00A0594F">
        <w:rPr>
          <w:u w:val="single"/>
        </w:rPr>
        <w:t>[short text answer</w:t>
      </w:r>
      <w:r>
        <w:rPr>
          <w:u w:val="single"/>
        </w:rPr>
        <w:t>]</w:t>
      </w:r>
    </w:p>
    <w:p w14:paraId="30308217" w14:textId="77777777" w:rsidR="009A57A9" w:rsidRDefault="009A57A9" w:rsidP="00A0594F">
      <w:pPr>
        <w:pStyle w:val="ListParagraph"/>
        <w:numPr>
          <w:ilvl w:val="0"/>
          <w:numId w:val="6"/>
        </w:numPr>
        <w:spacing w:after="120" w:line="240" w:lineRule="auto"/>
      </w:pPr>
      <w:r>
        <w:t xml:space="preserve">Not applicable </w:t>
      </w:r>
      <w:r>
        <w:rPr>
          <w:u w:val="single"/>
        </w:rPr>
        <w:t>[Tick response]</w:t>
      </w:r>
    </w:p>
    <w:p w14:paraId="7B6CCAF8" w14:textId="002A5094" w:rsidR="009A57A9" w:rsidRDefault="009A57A9" w:rsidP="00A0594F">
      <w:pPr>
        <w:spacing w:after="120" w:line="240" w:lineRule="auto"/>
      </w:pPr>
      <w:r w:rsidRPr="00E63D8B">
        <w:t>Q1</w:t>
      </w:r>
      <w:r>
        <w:t>5a</w:t>
      </w:r>
      <w:r w:rsidRPr="00E63D8B">
        <w:t xml:space="preserve">. Since it was installed, how many years do you think that the hedgehog house has been used for </w:t>
      </w:r>
      <w:r>
        <w:rPr>
          <w:b/>
        </w:rPr>
        <w:t xml:space="preserve">RESTING DURING THE DAYTIME </w:t>
      </w:r>
      <w:r>
        <w:t xml:space="preserve">between the months of </w:t>
      </w:r>
      <w:r>
        <w:rPr>
          <w:b/>
        </w:rPr>
        <w:t>November</w:t>
      </w:r>
      <w:r w:rsidRPr="007943F1">
        <w:rPr>
          <w:b/>
        </w:rPr>
        <w:t xml:space="preserve"> and </w:t>
      </w:r>
      <w:r>
        <w:rPr>
          <w:b/>
        </w:rPr>
        <w:t>February</w:t>
      </w:r>
      <w:r w:rsidRPr="00E63D8B">
        <w:t xml:space="preserve"> (please answer “don’t know” if applicable): [</w:t>
      </w:r>
      <w:r w:rsidRPr="006E3B12">
        <w:rPr>
          <w:u w:val="single"/>
        </w:rPr>
        <w:t>short text answer</w:t>
      </w:r>
      <w:r w:rsidRPr="00E63D8B">
        <w:t>]</w:t>
      </w:r>
    </w:p>
    <w:p w14:paraId="17B3784B" w14:textId="3184F3CD" w:rsidR="009A57A9" w:rsidRDefault="009A57A9" w:rsidP="00A0594F">
      <w:pPr>
        <w:spacing w:after="120" w:line="240" w:lineRule="auto"/>
      </w:pPr>
      <w:r>
        <w:t>Q15b. What evidence do you have for this (please tick all that apply)?</w:t>
      </w:r>
    </w:p>
    <w:p w14:paraId="5B1A93CF" w14:textId="77777777" w:rsidR="009A57A9" w:rsidRPr="00E63D8B" w:rsidRDefault="009A57A9" w:rsidP="00A0594F">
      <w:pPr>
        <w:pStyle w:val="ListParagraph"/>
        <w:numPr>
          <w:ilvl w:val="0"/>
          <w:numId w:val="10"/>
        </w:numPr>
        <w:spacing w:after="120" w:line="240" w:lineRule="auto"/>
      </w:pPr>
      <w:r w:rsidRPr="00E63D8B">
        <w:t>I saw a hedgehog using the entrance</w:t>
      </w:r>
      <w:r>
        <w:t xml:space="preserve"> </w:t>
      </w:r>
      <w:r>
        <w:rPr>
          <w:u w:val="single"/>
        </w:rPr>
        <w:t>[Tick response]</w:t>
      </w:r>
    </w:p>
    <w:p w14:paraId="25A55FBE" w14:textId="77777777" w:rsidR="009A57A9" w:rsidRDefault="009A57A9" w:rsidP="00A0594F">
      <w:pPr>
        <w:pStyle w:val="ListParagraph"/>
        <w:numPr>
          <w:ilvl w:val="0"/>
          <w:numId w:val="10"/>
        </w:numPr>
        <w:spacing w:after="120" w:line="240" w:lineRule="auto"/>
      </w:pPr>
      <w:r w:rsidRPr="00E63D8B">
        <w:t xml:space="preserve">I </w:t>
      </w:r>
      <w:r>
        <w:t xml:space="preserve">saw </w:t>
      </w:r>
      <w:r w:rsidRPr="00E63D8B">
        <w:t>one inside</w:t>
      </w:r>
      <w:r>
        <w:t xml:space="preserve"> </w:t>
      </w:r>
      <w:r>
        <w:rPr>
          <w:u w:val="single"/>
        </w:rPr>
        <w:t>[Tick response]</w:t>
      </w:r>
    </w:p>
    <w:p w14:paraId="5456B2F2" w14:textId="77777777" w:rsidR="009A57A9" w:rsidRPr="00E63D8B" w:rsidRDefault="009A57A9" w:rsidP="00A0594F">
      <w:pPr>
        <w:pStyle w:val="ListParagraph"/>
        <w:numPr>
          <w:ilvl w:val="0"/>
          <w:numId w:val="10"/>
        </w:numPr>
        <w:spacing w:after="120" w:line="240" w:lineRule="auto"/>
      </w:pPr>
      <w:r w:rsidRPr="00E63D8B">
        <w:t>I recorded activity on a wildlife camera</w:t>
      </w:r>
      <w:r>
        <w:t xml:space="preserve"> </w:t>
      </w:r>
      <w:r>
        <w:rPr>
          <w:u w:val="single"/>
        </w:rPr>
        <w:t>[Tick response]</w:t>
      </w:r>
    </w:p>
    <w:p w14:paraId="1D1BCD3A" w14:textId="77777777" w:rsidR="009A57A9" w:rsidRPr="00E63D8B" w:rsidRDefault="009A57A9" w:rsidP="00A0594F">
      <w:pPr>
        <w:pStyle w:val="ListParagraph"/>
        <w:numPr>
          <w:ilvl w:val="0"/>
          <w:numId w:val="10"/>
        </w:numPr>
        <w:spacing w:after="120" w:line="240" w:lineRule="auto"/>
      </w:pPr>
      <w:r w:rsidRPr="00E63D8B">
        <w:t>I placed an object in front of the entrance and it was displaced</w:t>
      </w:r>
      <w:r>
        <w:t xml:space="preserve"> </w:t>
      </w:r>
      <w:r>
        <w:rPr>
          <w:u w:val="single"/>
        </w:rPr>
        <w:t>[Tick response]</w:t>
      </w:r>
    </w:p>
    <w:p w14:paraId="4E9CDF58" w14:textId="77777777" w:rsidR="009A57A9" w:rsidRPr="00E63D8B" w:rsidRDefault="009A57A9" w:rsidP="00A0594F">
      <w:pPr>
        <w:pStyle w:val="ListParagraph"/>
        <w:numPr>
          <w:ilvl w:val="0"/>
          <w:numId w:val="10"/>
        </w:numPr>
        <w:spacing w:after="120" w:line="240" w:lineRule="auto"/>
      </w:pPr>
      <w:r w:rsidRPr="00E63D8B">
        <w:t>I have other evidence</w:t>
      </w:r>
      <w:r>
        <w:t xml:space="preserve">: please describe </w:t>
      </w:r>
      <w:r>
        <w:rPr>
          <w:u w:val="single"/>
        </w:rPr>
        <w:t>[short text answer]</w:t>
      </w:r>
    </w:p>
    <w:p w14:paraId="7331126D" w14:textId="77777777" w:rsidR="009A57A9" w:rsidRDefault="009A57A9" w:rsidP="00A0594F">
      <w:pPr>
        <w:pStyle w:val="ListParagraph"/>
        <w:numPr>
          <w:ilvl w:val="0"/>
          <w:numId w:val="10"/>
        </w:numPr>
        <w:spacing w:after="120" w:line="240" w:lineRule="auto"/>
      </w:pPr>
      <w:r>
        <w:t xml:space="preserve">Not applicable </w:t>
      </w:r>
      <w:r>
        <w:rPr>
          <w:u w:val="single"/>
        </w:rPr>
        <w:t>[Tick response]</w:t>
      </w:r>
    </w:p>
    <w:p w14:paraId="65DE7446" w14:textId="485F985A" w:rsidR="009A57A9" w:rsidRDefault="009A57A9" w:rsidP="00A0594F">
      <w:pPr>
        <w:spacing w:after="120" w:line="240" w:lineRule="auto"/>
      </w:pPr>
      <w:r w:rsidRPr="00E63D8B">
        <w:t>Q1</w:t>
      </w:r>
      <w:r>
        <w:t>6a</w:t>
      </w:r>
      <w:r w:rsidRPr="00E63D8B">
        <w:t xml:space="preserve">. Since it was installed, how many years do you think that the hedgehog house has been used for </w:t>
      </w:r>
      <w:r>
        <w:rPr>
          <w:b/>
        </w:rPr>
        <w:t>BREEDING</w:t>
      </w:r>
      <w:r w:rsidRPr="007943F1">
        <w:rPr>
          <w:b/>
        </w:rPr>
        <w:t xml:space="preserve"> </w:t>
      </w:r>
      <w:r w:rsidRPr="00E63D8B">
        <w:t>(please answer “don’t know” if applicable): [</w:t>
      </w:r>
      <w:r w:rsidRPr="00784BDA">
        <w:rPr>
          <w:u w:val="single"/>
        </w:rPr>
        <w:t>short text answer</w:t>
      </w:r>
      <w:r w:rsidRPr="00E63D8B">
        <w:t>]</w:t>
      </w:r>
    </w:p>
    <w:p w14:paraId="221F92B9" w14:textId="2DD08C02" w:rsidR="009A57A9" w:rsidRDefault="009A57A9" w:rsidP="00A0594F">
      <w:pPr>
        <w:spacing w:after="120" w:line="240" w:lineRule="auto"/>
      </w:pPr>
      <w:r>
        <w:t>Q16b. What evidence do you have for this (please tick all that apply)?</w:t>
      </w:r>
    </w:p>
    <w:p w14:paraId="304C8F43" w14:textId="77777777" w:rsidR="009A57A9" w:rsidRPr="00E63D8B" w:rsidRDefault="009A57A9" w:rsidP="00A0594F">
      <w:pPr>
        <w:pStyle w:val="ListParagraph"/>
        <w:numPr>
          <w:ilvl w:val="0"/>
          <w:numId w:val="7"/>
        </w:numPr>
        <w:spacing w:after="120" w:line="240" w:lineRule="auto"/>
      </w:pPr>
      <w:r w:rsidRPr="00E63D8B">
        <w:t xml:space="preserve">I saw a </w:t>
      </w:r>
      <w:r>
        <w:t>mother and babies</w:t>
      </w:r>
      <w:r w:rsidRPr="00E63D8B">
        <w:t xml:space="preserve"> using the entrance</w:t>
      </w:r>
      <w:r>
        <w:t xml:space="preserve"> </w:t>
      </w:r>
      <w:r>
        <w:rPr>
          <w:u w:val="single"/>
        </w:rPr>
        <w:t>[Tick response]</w:t>
      </w:r>
    </w:p>
    <w:p w14:paraId="0420BED5" w14:textId="77777777" w:rsidR="009A57A9" w:rsidRDefault="009A57A9" w:rsidP="00A0594F">
      <w:pPr>
        <w:pStyle w:val="ListParagraph"/>
        <w:numPr>
          <w:ilvl w:val="0"/>
          <w:numId w:val="7"/>
        </w:numPr>
        <w:spacing w:after="120" w:line="240" w:lineRule="auto"/>
      </w:pPr>
      <w:r w:rsidRPr="00E63D8B">
        <w:t xml:space="preserve">I </w:t>
      </w:r>
      <w:r>
        <w:t>saw a mother and babies</w:t>
      </w:r>
      <w:r w:rsidRPr="00E63D8B">
        <w:t xml:space="preserve"> inside</w:t>
      </w:r>
      <w:r>
        <w:t xml:space="preserve"> </w:t>
      </w:r>
      <w:r>
        <w:rPr>
          <w:u w:val="single"/>
        </w:rPr>
        <w:t>[Tick response]</w:t>
      </w:r>
    </w:p>
    <w:p w14:paraId="77459B69" w14:textId="77777777" w:rsidR="009A57A9" w:rsidRPr="00E63D8B" w:rsidRDefault="009A57A9" w:rsidP="00A0594F">
      <w:pPr>
        <w:pStyle w:val="ListParagraph"/>
        <w:numPr>
          <w:ilvl w:val="0"/>
          <w:numId w:val="7"/>
        </w:numPr>
        <w:spacing w:after="120" w:line="240" w:lineRule="auto"/>
      </w:pPr>
      <w:r w:rsidRPr="00E63D8B">
        <w:t xml:space="preserve">I recorded </w:t>
      </w:r>
      <w:r>
        <w:t>a mother and babies</w:t>
      </w:r>
      <w:r w:rsidRPr="00E63D8B">
        <w:t xml:space="preserve"> on a wildlife camera</w:t>
      </w:r>
      <w:r>
        <w:t xml:space="preserve"> </w:t>
      </w:r>
      <w:r>
        <w:rPr>
          <w:u w:val="single"/>
        </w:rPr>
        <w:t>[Tick response]</w:t>
      </w:r>
    </w:p>
    <w:p w14:paraId="44680787" w14:textId="77777777" w:rsidR="009A57A9" w:rsidRPr="00E63D8B" w:rsidRDefault="009A57A9" w:rsidP="00A0594F">
      <w:pPr>
        <w:pStyle w:val="ListParagraph"/>
        <w:numPr>
          <w:ilvl w:val="0"/>
          <w:numId w:val="7"/>
        </w:numPr>
        <w:spacing w:after="120" w:line="240" w:lineRule="auto"/>
      </w:pPr>
      <w:r w:rsidRPr="00E63D8B">
        <w:t>I have other evidence</w:t>
      </w:r>
      <w:r>
        <w:t xml:space="preserve">: please describe </w:t>
      </w:r>
      <w:r>
        <w:rPr>
          <w:u w:val="single"/>
        </w:rPr>
        <w:t>[short text answer]</w:t>
      </w:r>
    </w:p>
    <w:p w14:paraId="13D67A44" w14:textId="77777777" w:rsidR="00A0594F" w:rsidRPr="00A0594F" w:rsidRDefault="009A57A9" w:rsidP="00404BBD">
      <w:pPr>
        <w:pStyle w:val="ListParagraph"/>
        <w:numPr>
          <w:ilvl w:val="0"/>
          <w:numId w:val="7"/>
        </w:numPr>
        <w:spacing w:after="120" w:line="240" w:lineRule="auto"/>
      </w:pPr>
      <w:r>
        <w:t xml:space="preserve">Not applicable </w:t>
      </w:r>
      <w:r w:rsidRPr="00A0594F">
        <w:rPr>
          <w:u w:val="single"/>
        </w:rPr>
        <w:t>[Tick response]</w:t>
      </w:r>
    </w:p>
    <w:p w14:paraId="533A01FF" w14:textId="240CA303" w:rsidR="009A57A9" w:rsidRDefault="009A57A9" w:rsidP="00A0594F">
      <w:pPr>
        <w:spacing w:after="120" w:line="240" w:lineRule="auto"/>
      </w:pPr>
      <w:r w:rsidRPr="00E63D8B">
        <w:t>Q1</w:t>
      </w:r>
      <w:r>
        <w:t>7a</w:t>
      </w:r>
      <w:r w:rsidRPr="00E63D8B">
        <w:t xml:space="preserve">. Since it was installed, how many years do you think that the hedgehog house has been used for </w:t>
      </w:r>
      <w:r w:rsidRPr="00A0594F">
        <w:rPr>
          <w:b/>
        </w:rPr>
        <w:t xml:space="preserve">HIBERNATING </w:t>
      </w:r>
      <w:r w:rsidRPr="00E63D8B">
        <w:t>(please answer “don’t know” if applicable): [</w:t>
      </w:r>
      <w:r w:rsidRPr="00A0594F">
        <w:rPr>
          <w:u w:val="single"/>
        </w:rPr>
        <w:t>short text answer</w:t>
      </w:r>
      <w:r w:rsidRPr="00E63D8B">
        <w:t>]</w:t>
      </w:r>
    </w:p>
    <w:p w14:paraId="736B7989" w14:textId="18B22234" w:rsidR="009A57A9" w:rsidRDefault="009A57A9" w:rsidP="00A0594F">
      <w:pPr>
        <w:spacing w:after="120" w:line="240" w:lineRule="auto"/>
      </w:pPr>
      <w:r>
        <w:t>Q17b. What evidence do you have for this (please tick all that apply)?</w:t>
      </w:r>
    </w:p>
    <w:p w14:paraId="7D227E2B" w14:textId="77777777" w:rsidR="009A57A9" w:rsidRDefault="009A57A9" w:rsidP="00A0594F">
      <w:pPr>
        <w:pStyle w:val="ListParagraph"/>
        <w:numPr>
          <w:ilvl w:val="0"/>
          <w:numId w:val="8"/>
        </w:numPr>
        <w:spacing w:after="120" w:line="240" w:lineRule="auto"/>
      </w:pPr>
      <w:r w:rsidRPr="00E63D8B">
        <w:t xml:space="preserve">I </w:t>
      </w:r>
      <w:r>
        <w:t>saw</w:t>
      </w:r>
      <w:r w:rsidRPr="00E63D8B">
        <w:t xml:space="preserve"> </w:t>
      </w:r>
      <w:r>
        <w:t>a hibernating hedgehog</w:t>
      </w:r>
      <w:r w:rsidRPr="00E63D8B">
        <w:t xml:space="preserve"> inside</w:t>
      </w:r>
      <w:r>
        <w:t xml:space="preserve"> </w:t>
      </w:r>
      <w:r>
        <w:rPr>
          <w:u w:val="single"/>
        </w:rPr>
        <w:t>[Tick response]</w:t>
      </w:r>
    </w:p>
    <w:p w14:paraId="2F4F2C23" w14:textId="77777777" w:rsidR="009A57A9" w:rsidRPr="00E63D8B" w:rsidRDefault="009A57A9" w:rsidP="00A0594F">
      <w:pPr>
        <w:pStyle w:val="ListParagraph"/>
        <w:numPr>
          <w:ilvl w:val="0"/>
          <w:numId w:val="8"/>
        </w:numPr>
        <w:spacing w:after="120" w:line="240" w:lineRule="auto"/>
      </w:pPr>
      <w:r w:rsidRPr="00E63D8B">
        <w:t>I have other evidence</w:t>
      </w:r>
      <w:r>
        <w:t>: please describe [</w:t>
      </w:r>
      <w:r w:rsidRPr="00784BDA">
        <w:rPr>
          <w:u w:val="single"/>
        </w:rPr>
        <w:t>short text answer</w:t>
      </w:r>
      <w:r>
        <w:t>]</w:t>
      </w:r>
    </w:p>
    <w:p w14:paraId="0B5CFF94" w14:textId="04D6EDF3" w:rsidR="009A57A9" w:rsidRPr="009A57A9" w:rsidRDefault="009A57A9" w:rsidP="00A0594F">
      <w:pPr>
        <w:pStyle w:val="ListParagraph"/>
        <w:numPr>
          <w:ilvl w:val="0"/>
          <w:numId w:val="8"/>
        </w:numPr>
        <w:spacing w:after="120" w:line="240" w:lineRule="auto"/>
      </w:pPr>
      <w:r>
        <w:t xml:space="preserve">Not applicable </w:t>
      </w:r>
      <w:r>
        <w:rPr>
          <w:u w:val="single"/>
        </w:rPr>
        <w:t>[Tick response]</w:t>
      </w:r>
    </w:p>
    <w:p w14:paraId="5DC07043" w14:textId="44AC5E5B" w:rsidR="009A57A9" w:rsidRDefault="009A57A9" w:rsidP="00A0594F">
      <w:pPr>
        <w:spacing w:after="120" w:line="240" w:lineRule="auto"/>
      </w:pPr>
      <w:r>
        <w:t>Q18. In the past, have you ever provided any of the following inside your hedgehog house (please select all that apply)?</w:t>
      </w:r>
    </w:p>
    <w:p w14:paraId="3A9F966D" w14:textId="77777777" w:rsidR="009A57A9" w:rsidRDefault="009A57A9" w:rsidP="00A0594F">
      <w:pPr>
        <w:pStyle w:val="ListParagraph"/>
        <w:numPr>
          <w:ilvl w:val="0"/>
          <w:numId w:val="11"/>
        </w:numPr>
        <w:spacing w:after="120" w:line="240" w:lineRule="auto"/>
      </w:pPr>
      <w:r>
        <w:t xml:space="preserve">Food </w:t>
      </w:r>
      <w:r>
        <w:rPr>
          <w:u w:val="single"/>
        </w:rPr>
        <w:t>[Tick response]</w:t>
      </w:r>
    </w:p>
    <w:p w14:paraId="175AB681" w14:textId="77777777" w:rsidR="009A57A9" w:rsidRDefault="009A57A9" w:rsidP="00A0594F">
      <w:pPr>
        <w:pStyle w:val="ListParagraph"/>
        <w:numPr>
          <w:ilvl w:val="0"/>
          <w:numId w:val="11"/>
        </w:numPr>
        <w:spacing w:after="120" w:line="240" w:lineRule="auto"/>
      </w:pPr>
      <w:r>
        <w:t xml:space="preserve">Water </w:t>
      </w:r>
      <w:r>
        <w:rPr>
          <w:u w:val="single"/>
        </w:rPr>
        <w:t>[Tick response]</w:t>
      </w:r>
    </w:p>
    <w:p w14:paraId="0E1843B7" w14:textId="77777777" w:rsidR="009A57A9" w:rsidRDefault="009A57A9" w:rsidP="00A0594F">
      <w:pPr>
        <w:pStyle w:val="ListParagraph"/>
        <w:numPr>
          <w:ilvl w:val="0"/>
          <w:numId w:val="11"/>
        </w:numPr>
        <w:spacing w:after="120" w:line="240" w:lineRule="auto"/>
      </w:pPr>
      <w:r>
        <w:t>Artificial bedding (</w:t>
      </w:r>
      <w:proofErr w:type="gramStart"/>
      <w:r>
        <w:t>e.g.</w:t>
      </w:r>
      <w:proofErr w:type="gramEnd"/>
      <w:r>
        <w:t xml:space="preserve"> newspaper) </w:t>
      </w:r>
      <w:r>
        <w:rPr>
          <w:u w:val="single"/>
        </w:rPr>
        <w:t>[Tick response]</w:t>
      </w:r>
    </w:p>
    <w:p w14:paraId="53EA7695" w14:textId="77777777" w:rsidR="009A57A9" w:rsidRDefault="009A57A9" w:rsidP="00A0594F">
      <w:pPr>
        <w:pStyle w:val="ListParagraph"/>
        <w:numPr>
          <w:ilvl w:val="0"/>
          <w:numId w:val="11"/>
        </w:numPr>
        <w:spacing w:after="120" w:line="240" w:lineRule="auto"/>
      </w:pPr>
      <w:r>
        <w:t>Natural bedding (</w:t>
      </w:r>
      <w:proofErr w:type="gramStart"/>
      <w:r>
        <w:t>e.g.</w:t>
      </w:r>
      <w:proofErr w:type="gramEnd"/>
      <w:r>
        <w:t xml:space="preserve"> leaves, hay) </w:t>
      </w:r>
      <w:r>
        <w:rPr>
          <w:u w:val="single"/>
        </w:rPr>
        <w:t>[Tick response]</w:t>
      </w:r>
    </w:p>
    <w:p w14:paraId="64D40752" w14:textId="77777777" w:rsidR="009A57A9" w:rsidRDefault="009A57A9" w:rsidP="00A0594F">
      <w:pPr>
        <w:pStyle w:val="ListParagraph"/>
        <w:numPr>
          <w:ilvl w:val="0"/>
          <w:numId w:val="11"/>
        </w:numPr>
        <w:spacing w:after="120" w:line="240" w:lineRule="auto"/>
      </w:pPr>
      <w:r>
        <w:t xml:space="preserve">Other </w:t>
      </w:r>
      <w:r>
        <w:rPr>
          <w:u w:val="single"/>
        </w:rPr>
        <w:t>[Tick response]</w:t>
      </w:r>
    </w:p>
    <w:p w14:paraId="4B79FDB7" w14:textId="77777777" w:rsidR="009A57A9" w:rsidRPr="009A57A9" w:rsidRDefault="009A57A9" w:rsidP="00A0594F">
      <w:pPr>
        <w:spacing w:after="120" w:line="240" w:lineRule="auto"/>
        <w:rPr>
          <w:i/>
          <w:iCs/>
        </w:rPr>
      </w:pPr>
      <w:r w:rsidRPr="009A57A9">
        <w:rPr>
          <w:i/>
          <w:iCs/>
        </w:rPr>
        <w:t xml:space="preserve">The following questions relate to bedding material you may have found in your </w:t>
      </w:r>
      <w:proofErr w:type="gramStart"/>
      <w:r w:rsidRPr="009A57A9">
        <w:rPr>
          <w:i/>
          <w:iCs/>
        </w:rPr>
        <w:t>hedgehogs</w:t>
      </w:r>
      <w:proofErr w:type="gramEnd"/>
      <w:r w:rsidRPr="009A57A9">
        <w:rPr>
          <w:i/>
          <w:iCs/>
        </w:rPr>
        <w:t xml:space="preserve"> box in two time periods: March-October and November-February. In each case, we would like you to list the range of natural (</w:t>
      </w:r>
      <w:proofErr w:type="gramStart"/>
      <w:r w:rsidRPr="009A57A9">
        <w:rPr>
          <w:i/>
          <w:iCs/>
        </w:rPr>
        <w:t>e.g.</w:t>
      </w:r>
      <w:proofErr w:type="gramEnd"/>
      <w:r w:rsidRPr="009A57A9">
        <w:rPr>
          <w:i/>
          <w:iCs/>
        </w:rPr>
        <w:t xml:space="preserve"> leaves, grass) and man-made materials (e.g. newspaper, rubbish) that the animals may have used to construct their nests. When describing the </w:t>
      </w:r>
      <w:proofErr w:type="gramStart"/>
      <w:r w:rsidRPr="009A57A9">
        <w:rPr>
          <w:i/>
          <w:iCs/>
        </w:rPr>
        <w:t>materials</w:t>
      </w:r>
      <w:proofErr w:type="gramEnd"/>
      <w:r w:rsidRPr="009A57A9">
        <w:rPr>
          <w:i/>
          <w:iCs/>
        </w:rPr>
        <w:t xml:space="preserve"> you have found, please be as accurate as possible. For example, it would help if you were able to identify the species of leaves used if possible.</w:t>
      </w:r>
    </w:p>
    <w:p w14:paraId="22072309" w14:textId="1A1E2045" w:rsidR="009A57A9" w:rsidRPr="009A57A9" w:rsidRDefault="009A57A9" w:rsidP="00A0594F">
      <w:pPr>
        <w:spacing w:after="120" w:line="240" w:lineRule="auto"/>
        <w:rPr>
          <w:b/>
        </w:rPr>
      </w:pPr>
      <w:r w:rsidRPr="009A57A9">
        <w:lastRenderedPageBreak/>
        <w:t>Q</w:t>
      </w:r>
      <w:r>
        <w:t>19a</w:t>
      </w:r>
      <w:r w:rsidRPr="009A57A9">
        <w:t xml:space="preserve">. Have you ever found bedding material in your hedgehog box that the animals would have used between the months of </w:t>
      </w:r>
      <w:r w:rsidRPr="009A57A9">
        <w:rPr>
          <w:b/>
        </w:rPr>
        <w:t>March and October?</w:t>
      </w:r>
    </w:p>
    <w:p w14:paraId="06D7C3AD" w14:textId="77777777" w:rsidR="009A57A9" w:rsidRPr="009A57A9" w:rsidRDefault="009A57A9" w:rsidP="00A0594F">
      <w:pPr>
        <w:numPr>
          <w:ilvl w:val="0"/>
          <w:numId w:val="12"/>
        </w:numPr>
        <w:spacing w:after="0" w:line="240" w:lineRule="auto"/>
        <w:ind w:left="714" w:hanging="357"/>
      </w:pPr>
      <w:r w:rsidRPr="009A57A9">
        <w:t xml:space="preserve">No </w:t>
      </w:r>
      <w:r w:rsidRPr="009A57A9">
        <w:rPr>
          <w:u w:val="single"/>
        </w:rPr>
        <w:t>[Tick response]</w:t>
      </w:r>
    </w:p>
    <w:p w14:paraId="58FBD6F2" w14:textId="29CB0194" w:rsidR="009A57A9" w:rsidRPr="009A57A9" w:rsidRDefault="009A57A9" w:rsidP="00A0594F">
      <w:pPr>
        <w:numPr>
          <w:ilvl w:val="0"/>
          <w:numId w:val="12"/>
        </w:numPr>
        <w:spacing w:after="120" w:line="240" w:lineRule="auto"/>
      </w:pPr>
      <w:r w:rsidRPr="009A57A9">
        <w:t xml:space="preserve">Yes </w:t>
      </w:r>
      <w:r>
        <w:t xml:space="preserve">– please </w:t>
      </w:r>
      <w:r w:rsidRPr="009A57A9">
        <w:t>list the range of materials that the hedgehogs used to construct the nest [</w:t>
      </w:r>
      <w:r w:rsidRPr="009A57A9">
        <w:rPr>
          <w:u w:val="single"/>
        </w:rPr>
        <w:t>short text answer</w:t>
      </w:r>
      <w:r w:rsidRPr="009A57A9">
        <w:t xml:space="preserve">] </w:t>
      </w:r>
    </w:p>
    <w:p w14:paraId="5071F621" w14:textId="12F68571" w:rsidR="009A57A9" w:rsidRPr="009A57A9" w:rsidRDefault="009A57A9" w:rsidP="00A0594F">
      <w:pPr>
        <w:spacing w:after="120" w:line="240" w:lineRule="auto"/>
        <w:rPr>
          <w:b/>
        </w:rPr>
      </w:pPr>
      <w:r w:rsidRPr="009A57A9">
        <w:t>Q</w:t>
      </w:r>
      <w:r>
        <w:t>19b</w:t>
      </w:r>
      <w:r w:rsidRPr="009A57A9">
        <w:t xml:space="preserve">. Have you ever found bedding material in your hedgehog box that the animals would have used between the months of </w:t>
      </w:r>
      <w:r w:rsidRPr="009A57A9">
        <w:rPr>
          <w:b/>
        </w:rPr>
        <w:t>November and February?</w:t>
      </w:r>
    </w:p>
    <w:p w14:paraId="3EFC1F43" w14:textId="77777777" w:rsidR="009A57A9" w:rsidRPr="009A57A9" w:rsidRDefault="009A57A9" w:rsidP="00A0594F">
      <w:pPr>
        <w:numPr>
          <w:ilvl w:val="0"/>
          <w:numId w:val="13"/>
        </w:numPr>
        <w:spacing w:after="0" w:line="240" w:lineRule="auto"/>
        <w:ind w:left="714" w:hanging="357"/>
      </w:pPr>
      <w:r w:rsidRPr="009A57A9">
        <w:t xml:space="preserve">No </w:t>
      </w:r>
      <w:r w:rsidRPr="009A57A9">
        <w:rPr>
          <w:u w:val="single"/>
        </w:rPr>
        <w:t>[Tick response]</w:t>
      </w:r>
    </w:p>
    <w:p w14:paraId="111695BF" w14:textId="3F108960" w:rsidR="009A57A9" w:rsidRPr="009A57A9" w:rsidRDefault="009A57A9" w:rsidP="00A0594F">
      <w:pPr>
        <w:numPr>
          <w:ilvl w:val="0"/>
          <w:numId w:val="12"/>
        </w:numPr>
        <w:spacing w:after="120" w:line="240" w:lineRule="auto"/>
      </w:pPr>
      <w:r w:rsidRPr="009A57A9">
        <w:t>Yes – please list the range of materials that the hedgehogs used to construct the nest [</w:t>
      </w:r>
      <w:r w:rsidRPr="009A57A9">
        <w:rPr>
          <w:u w:val="single"/>
        </w:rPr>
        <w:t>short text answer</w:t>
      </w:r>
      <w:r w:rsidRPr="009A57A9">
        <w:t xml:space="preserve">] </w:t>
      </w:r>
    </w:p>
    <w:p w14:paraId="2A7B8027" w14:textId="64AD9B6E" w:rsidR="009A57A9" w:rsidRDefault="009A57A9" w:rsidP="00A0594F">
      <w:pPr>
        <w:spacing w:after="120" w:line="240" w:lineRule="auto"/>
      </w:pPr>
      <w:r w:rsidRPr="009A57A9">
        <w:t>Q2</w:t>
      </w:r>
      <w:r>
        <w:t>0</w:t>
      </w:r>
      <w:r w:rsidRPr="009A57A9">
        <w:t>. Where is your hedgehog house positioned? Please select all that apply:</w:t>
      </w:r>
    </w:p>
    <w:p w14:paraId="48E30864" w14:textId="77777777" w:rsidR="009A57A9" w:rsidRPr="009A57A9" w:rsidRDefault="009A57A9" w:rsidP="00A0594F">
      <w:pPr>
        <w:numPr>
          <w:ilvl w:val="0"/>
          <w:numId w:val="14"/>
        </w:numPr>
        <w:spacing w:after="0" w:line="240" w:lineRule="auto"/>
        <w:ind w:left="714" w:hanging="357"/>
      </w:pPr>
      <w:r w:rsidRPr="009A57A9">
        <w:t xml:space="preserve">On a natural substrate </w:t>
      </w:r>
      <w:r w:rsidRPr="009A57A9">
        <w:rPr>
          <w:u w:val="single"/>
        </w:rPr>
        <w:t>[Tick response]</w:t>
      </w:r>
    </w:p>
    <w:p w14:paraId="48C5B5B3" w14:textId="77777777" w:rsidR="009A57A9" w:rsidRPr="009A57A9" w:rsidRDefault="009A57A9" w:rsidP="00A0594F">
      <w:pPr>
        <w:numPr>
          <w:ilvl w:val="0"/>
          <w:numId w:val="14"/>
        </w:numPr>
        <w:spacing w:after="0" w:line="240" w:lineRule="auto"/>
        <w:ind w:left="714" w:hanging="357"/>
      </w:pPr>
      <w:r w:rsidRPr="009A57A9">
        <w:t xml:space="preserve">On hardstanding </w:t>
      </w:r>
      <w:r w:rsidRPr="009A57A9">
        <w:rPr>
          <w:u w:val="single"/>
        </w:rPr>
        <w:t>[Tick response]</w:t>
      </w:r>
    </w:p>
    <w:p w14:paraId="63D877E8" w14:textId="77777777" w:rsidR="009A57A9" w:rsidRPr="009A57A9" w:rsidRDefault="009A57A9" w:rsidP="00A0594F">
      <w:pPr>
        <w:numPr>
          <w:ilvl w:val="0"/>
          <w:numId w:val="14"/>
        </w:numPr>
        <w:spacing w:after="0" w:line="240" w:lineRule="auto"/>
        <w:ind w:left="714" w:hanging="357"/>
      </w:pPr>
      <w:r w:rsidRPr="009A57A9">
        <w:t>In a sheltered spot (</w:t>
      </w:r>
      <w:proofErr w:type="gramStart"/>
      <w:r w:rsidRPr="009A57A9">
        <w:t>e.g.</w:t>
      </w:r>
      <w:proofErr w:type="gramEnd"/>
      <w:r w:rsidRPr="009A57A9">
        <w:t xml:space="preserve"> under vegetation) </w:t>
      </w:r>
      <w:r w:rsidRPr="009A57A9">
        <w:rPr>
          <w:u w:val="single"/>
        </w:rPr>
        <w:t>[Tick response]</w:t>
      </w:r>
    </w:p>
    <w:p w14:paraId="027CDDFF" w14:textId="77777777" w:rsidR="009A57A9" w:rsidRPr="009A57A9" w:rsidRDefault="009A57A9" w:rsidP="00A0594F">
      <w:pPr>
        <w:numPr>
          <w:ilvl w:val="0"/>
          <w:numId w:val="14"/>
        </w:numPr>
        <w:spacing w:after="0" w:line="240" w:lineRule="auto"/>
        <w:ind w:left="714" w:hanging="357"/>
      </w:pPr>
      <w:r w:rsidRPr="009A57A9">
        <w:t xml:space="preserve">In the open </w:t>
      </w:r>
      <w:r w:rsidRPr="009A57A9">
        <w:rPr>
          <w:u w:val="single"/>
        </w:rPr>
        <w:t>[Tick response]</w:t>
      </w:r>
    </w:p>
    <w:p w14:paraId="0B5D2388" w14:textId="77777777" w:rsidR="009A57A9" w:rsidRPr="009A57A9" w:rsidRDefault="009A57A9" w:rsidP="00A0594F">
      <w:pPr>
        <w:numPr>
          <w:ilvl w:val="0"/>
          <w:numId w:val="14"/>
        </w:numPr>
        <w:spacing w:after="0" w:line="240" w:lineRule="auto"/>
        <w:ind w:left="714" w:hanging="357"/>
      </w:pPr>
      <w:r w:rsidRPr="009A57A9">
        <w:t xml:space="preserve">Near my house (&lt;5m away) </w:t>
      </w:r>
      <w:r w:rsidRPr="009A57A9">
        <w:rPr>
          <w:u w:val="single"/>
        </w:rPr>
        <w:t>[Tick response]</w:t>
      </w:r>
    </w:p>
    <w:p w14:paraId="0F28CC1D" w14:textId="77777777" w:rsidR="009A57A9" w:rsidRPr="009A57A9" w:rsidRDefault="009A57A9" w:rsidP="00A0594F">
      <w:pPr>
        <w:numPr>
          <w:ilvl w:val="0"/>
          <w:numId w:val="14"/>
        </w:numPr>
        <w:spacing w:after="0" w:line="240" w:lineRule="auto"/>
        <w:ind w:left="714" w:hanging="357"/>
      </w:pPr>
      <w:r w:rsidRPr="009A57A9">
        <w:t xml:space="preserve">Away from my property (&gt;5m away) </w:t>
      </w:r>
      <w:r w:rsidRPr="009A57A9">
        <w:rPr>
          <w:u w:val="single"/>
        </w:rPr>
        <w:t>[Tick response]</w:t>
      </w:r>
    </w:p>
    <w:p w14:paraId="2B2B2561" w14:textId="77777777" w:rsidR="009A57A9" w:rsidRPr="009A57A9" w:rsidRDefault="009A57A9" w:rsidP="00A0594F">
      <w:pPr>
        <w:numPr>
          <w:ilvl w:val="0"/>
          <w:numId w:val="14"/>
        </w:numPr>
        <w:spacing w:after="120" w:line="240" w:lineRule="auto"/>
        <w:ind w:left="714" w:hanging="357"/>
      </w:pPr>
      <w:r w:rsidRPr="009A57A9">
        <w:t>It is raised off the floor (</w:t>
      </w:r>
      <w:proofErr w:type="gramStart"/>
      <w:r w:rsidRPr="009A57A9">
        <w:t>e.g.</w:t>
      </w:r>
      <w:proofErr w:type="gramEnd"/>
      <w:r w:rsidRPr="009A57A9">
        <w:t xml:space="preserve"> it has its own legs)</w:t>
      </w:r>
      <w:r w:rsidRPr="009A57A9">
        <w:rPr>
          <w:u w:val="single"/>
        </w:rPr>
        <w:t xml:space="preserve"> [Tick response]</w:t>
      </w:r>
    </w:p>
    <w:p w14:paraId="2F044584" w14:textId="5B27900A" w:rsidR="009A57A9" w:rsidRPr="009A57A9" w:rsidRDefault="009A57A9" w:rsidP="00A0594F">
      <w:pPr>
        <w:spacing w:after="120" w:line="240" w:lineRule="auto"/>
      </w:pPr>
      <w:r w:rsidRPr="009A57A9">
        <w:t xml:space="preserve">Q21. Does the entrance of the hedgehog </w:t>
      </w:r>
      <w:proofErr w:type="gramStart"/>
      <w:r w:rsidRPr="009A57A9">
        <w:t>house:</w:t>
      </w:r>
      <w:proofErr w:type="gramEnd"/>
    </w:p>
    <w:p w14:paraId="51EBABE6" w14:textId="77777777" w:rsidR="009A57A9" w:rsidRDefault="009A57A9" w:rsidP="00A0594F">
      <w:pPr>
        <w:pStyle w:val="ListParagraph"/>
        <w:numPr>
          <w:ilvl w:val="0"/>
          <w:numId w:val="15"/>
        </w:numPr>
        <w:spacing w:after="120" w:line="240" w:lineRule="auto"/>
      </w:pPr>
      <w:r w:rsidRPr="009A57A9">
        <w:t xml:space="preserve">Face a wall or fence </w:t>
      </w:r>
      <w:r w:rsidRPr="009A57A9">
        <w:rPr>
          <w:u w:val="single"/>
        </w:rPr>
        <w:t>[Tick response</w:t>
      </w:r>
      <w:r>
        <w:rPr>
          <w:u w:val="single"/>
        </w:rPr>
        <w:t>]</w:t>
      </w:r>
    </w:p>
    <w:p w14:paraId="592E7351" w14:textId="77777777" w:rsidR="009A57A9" w:rsidRDefault="009A57A9" w:rsidP="00A0594F">
      <w:pPr>
        <w:pStyle w:val="ListParagraph"/>
        <w:numPr>
          <w:ilvl w:val="0"/>
          <w:numId w:val="15"/>
        </w:numPr>
        <w:spacing w:after="120" w:line="240" w:lineRule="auto"/>
      </w:pPr>
      <w:r>
        <w:t xml:space="preserve">Lie parallel to a wall or fence </w:t>
      </w:r>
      <w:r>
        <w:rPr>
          <w:u w:val="single"/>
        </w:rPr>
        <w:t>[Tick response]</w:t>
      </w:r>
    </w:p>
    <w:p w14:paraId="660ABF51" w14:textId="77777777" w:rsidR="009A57A9" w:rsidRDefault="009A57A9" w:rsidP="00A0594F">
      <w:pPr>
        <w:pStyle w:val="ListParagraph"/>
        <w:numPr>
          <w:ilvl w:val="0"/>
          <w:numId w:val="15"/>
        </w:numPr>
        <w:spacing w:after="120" w:line="240" w:lineRule="auto"/>
      </w:pPr>
      <w:r>
        <w:t xml:space="preserve">Face into a bush </w:t>
      </w:r>
      <w:r>
        <w:rPr>
          <w:u w:val="single"/>
        </w:rPr>
        <w:t>[Tick response]</w:t>
      </w:r>
    </w:p>
    <w:p w14:paraId="455A7EE9" w14:textId="77777777" w:rsidR="009A57A9" w:rsidRDefault="009A57A9" w:rsidP="00A0594F">
      <w:pPr>
        <w:pStyle w:val="ListParagraph"/>
        <w:numPr>
          <w:ilvl w:val="0"/>
          <w:numId w:val="15"/>
        </w:numPr>
        <w:spacing w:after="120" w:line="240" w:lineRule="auto"/>
      </w:pPr>
      <w:r>
        <w:t xml:space="preserve">Face into the open </w:t>
      </w:r>
      <w:r>
        <w:rPr>
          <w:u w:val="single"/>
        </w:rPr>
        <w:t>[Tick response]</w:t>
      </w:r>
    </w:p>
    <w:p w14:paraId="3BC38D7B" w14:textId="77777777" w:rsidR="009A57A9" w:rsidRDefault="009A57A9" w:rsidP="00A0594F">
      <w:pPr>
        <w:pStyle w:val="ListParagraph"/>
        <w:numPr>
          <w:ilvl w:val="0"/>
          <w:numId w:val="15"/>
        </w:numPr>
        <w:spacing w:after="120" w:line="240" w:lineRule="auto"/>
      </w:pPr>
      <w:r>
        <w:t>Other (please specify): [</w:t>
      </w:r>
      <w:r w:rsidRPr="006E3B12">
        <w:rPr>
          <w:u w:val="single"/>
        </w:rPr>
        <w:t>short text answer</w:t>
      </w:r>
      <w:r>
        <w:t>]</w:t>
      </w:r>
    </w:p>
    <w:p w14:paraId="63AE7C55" w14:textId="4057BDF8" w:rsidR="009A57A9" w:rsidRDefault="009A57A9" w:rsidP="00A0594F">
      <w:pPr>
        <w:spacing w:after="120" w:line="240" w:lineRule="auto"/>
      </w:pPr>
      <w:r w:rsidRPr="009A57A9">
        <w:t>Q2</w:t>
      </w:r>
      <w:r>
        <w:t>2</w:t>
      </w:r>
      <w:r w:rsidRPr="009A57A9">
        <w:t>. Does the entrance of the hedgehog house</w:t>
      </w:r>
      <w:r>
        <w:t xml:space="preserve"> </w:t>
      </w:r>
      <w:proofErr w:type="gramStart"/>
      <w:r>
        <w:t>face:</w:t>
      </w:r>
      <w:proofErr w:type="gramEnd"/>
    </w:p>
    <w:p w14:paraId="28A39FC4" w14:textId="34737238" w:rsidR="009A57A9" w:rsidRPr="009A57A9" w:rsidRDefault="009A57A9" w:rsidP="00A0594F">
      <w:pPr>
        <w:numPr>
          <w:ilvl w:val="0"/>
          <w:numId w:val="16"/>
        </w:numPr>
        <w:spacing w:after="0" w:line="240" w:lineRule="auto"/>
      </w:pPr>
      <w:r>
        <w:t>North</w:t>
      </w:r>
      <w:r w:rsidRPr="009A57A9">
        <w:t xml:space="preserve"> </w:t>
      </w:r>
      <w:r w:rsidRPr="009A57A9">
        <w:rPr>
          <w:u w:val="single"/>
        </w:rPr>
        <w:t>[Tick response]</w:t>
      </w:r>
    </w:p>
    <w:p w14:paraId="2834DD19" w14:textId="4D00741F" w:rsidR="009A57A9" w:rsidRPr="009A57A9" w:rsidRDefault="009A57A9" w:rsidP="00A0594F">
      <w:pPr>
        <w:numPr>
          <w:ilvl w:val="0"/>
          <w:numId w:val="16"/>
        </w:numPr>
        <w:spacing w:after="0" w:line="240" w:lineRule="auto"/>
        <w:ind w:left="714" w:hanging="357"/>
      </w:pPr>
      <w:r>
        <w:t>South</w:t>
      </w:r>
      <w:r w:rsidRPr="009A57A9">
        <w:t xml:space="preserve"> </w:t>
      </w:r>
      <w:r w:rsidRPr="009A57A9">
        <w:rPr>
          <w:u w:val="single"/>
        </w:rPr>
        <w:t>[Tick response]</w:t>
      </w:r>
    </w:p>
    <w:p w14:paraId="2573A55A" w14:textId="23C55633" w:rsidR="009A57A9" w:rsidRPr="009A57A9" w:rsidRDefault="009A57A9" w:rsidP="00A0594F">
      <w:pPr>
        <w:numPr>
          <w:ilvl w:val="0"/>
          <w:numId w:val="16"/>
        </w:numPr>
        <w:spacing w:after="0" w:line="240" w:lineRule="auto"/>
        <w:ind w:left="714" w:hanging="357"/>
      </w:pPr>
      <w:r w:rsidRPr="009A57A9">
        <w:t>East</w:t>
      </w:r>
      <w:r>
        <w:t xml:space="preserve"> </w:t>
      </w:r>
      <w:r w:rsidRPr="009A57A9">
        <w:rPr>
          <w:u w:val="single"/>
        </w:rPr>
        <w:t>[Tick response]</w:t>
      </w:r>
    </w:p>
    <w:p w14:paraId="29967A4A" w14:textId="69175D34" w:rsidR="009A57A9" w:rsidRPr="009A57A9" w:rsidRDefault="009A57A9" w:rsidP="00A0594F">
      <w:pPr>
        <w:numPr>
          <w:ilvl w:val="0"/>
          <w:numId w:val="16"/>
        </w:numPr>
        <w:spacing w:after="120" w:line="240" w:lineRule="auto"/>
        <w:ind w:left="714" w:hanging="357"/>
      </w:pPr>
      <w:r w:rsidRPr="009A57A9">
        <w:t>West</w:t>
      </w:r>
      <w:r>
        <w:t xml:space="preserve"> </w:t>
      </w:r>
      <w:r w:rsidRPr="009A57A9">
        <w:rPr>
          <w:u w:val="single"/>
        </w:rPr>
        <w:t>[Tick response]</w:t>
      </w:r>
    </w:p>
    <w:p w14:paraId="5B5D2496" w14:textId="4B1BCBC0" w:rsidR="009A57A9" w:rsidRDefault="009A57A9" w:rsidP="00A0594F">
      <w:pPr>
        <w:spacing w:after="120" w:line="240" w:lineRule="auto"/>
      </w:pPr>
      <w:r w:rsidRPr="009A57A9">
        <w:t>Q23. Since your hedgehog house has been installed, are you aware of hedgehogs (a) resting during the daytime, (b) breeding</w:t>
      </w:r>
      <w:r>
        <w:t xml:space="preserve"> or (c) hibernating in </w:t>
      </w:r>
      <w:r w:rsidRPr="009A57A9">
        <w:rPr>
          <w:b/>
        </w:rPr>
        <w:t>ANY OTHER LOCATION</w:t>
      </w:r>
      <w:r>
        <w:t xml:space="preserve"> in your garden (please put at least one answer in each column)?</w:t>
      </w:r>
    </w:p>
    <w:tbl>
      <w:tblPr>
        <w:tblStyle w:val="TableGrid"/>
        <w:tblW w:w="0" w:type="auto"/>
        <w:jc w:val="center"/>
        <w:tblLook w:val="04A0" w:firstRow="1" w:lastRow="0" w:firstColumn="1" w:lastColumn="0" w:noHBand="0" w:noVBand="1"/>
      </w:tblPr>
      <w:tblGrid>
        <w:gridCol w:w="2365"/>
        <w:gridCol w:w="1717"/>
        <w:gridCol w:w="1448"/>
        <w:gridCol w:w="1684"/>
        <w:gridCol w:w="1684"/>
      </w:tblGrid>
      <w:tr w:rsidR="009A57A9" w:rsidRPr="006E3B12" w14:paraId="57E38ED4" w14:textId="5FAD0765" w:rsidTr="00EF2F90">
        <w:trPr>
          <w:jc w:val="center"/>
        </w:trPr>
        <w:tc>
          <w:tcPr>
            <w:tcW w:w="2365" w:type="dxa"/>
          </w:tcPr>
          <w:p w14:paraId="1F516C3B" w14:textId="77777777" w:rsidR="009A57A9" w:rsidRPr="006E3B12" w:rsidRDefault="009A57A9" w:rsidP="00A0594F"/>
        </w:tc>
        <w:tc>
          <w:tcPr>
            <w:tcW w:w="1717" w:type="dxa"/>
          </w:tcPr>
          <w:p w14:paraId="11B1CFD4" w14:textId="77777777" w:rsidR="009A57A9" w:rsidRPr="006E3B12" w:rsidRDefault="009A57A9" w:rsidP="00A0594F">
            <w:r w:rsidRPr="006E3B12">
              <w:t>(a) Resting</w:t>
            </w:r>
          </w:p>
          <w:p w14:paraId="6D7EBAED" w14:textId="77777777" w:rsidR="009A57A9" w:rsidRPr="006E3B12" w:rsidRDefault="009A57A9" w:rsidP="00A0594F">
            <w:r w:rsidRPr="006E3B12">
              <w:t>during daytime</w:t>
            </w:r>
          </w:p>
        </w:tc>
        <w:tc>
          <w:tcPr>
            <w:tcW w:w="1448" w:type="dxa"/>
          </w:tcPr>
          <w:p w14:paraId="31D5F7CE" w14:textId="77777777" w:rsidR="009A57A9" w:rsidRPr="006E3B12" w:rsidRDefault="009A57A9" w:rsidP="00A0594F">
            <w:r w:rsidRPr="006E3B12">
              <w:t>(b) Breeding</w:t>
            </w:r>
          </w:p>
        </w:tc>
        <w:tc>
          <w:tcPr>
            <w:tcW w:w="1684" w:type="dxa"/>
          </w:tcPr>
          <w:p w14:paraId="78906E47" w14:textId="77777777" w:rsidR="009A57A9" w:rsidRPr="006E3B12" w:rsidRDefault="009A57A9" w:rsidP="00A0594F">
            <w:r w:rsidRPr="006E3B12">
              <w:t>(c) Hibernating</w:t>
            </w:r>
          </w:p>
        </w:tc>
        <w:tc>
          <w:tcPr>
            <w:tcW w:w="1684" w:type="dxa"/>
          </w:tcPr>
          <w:p w14:paraId="0C0191B9" w14:textId="3CD599FF" w:rsidR="009A57A9" w:rsidRPr="006E3B12" w:rsidRDefault="009A57A9" w:rsidP="00A0594F">
            <w:r>
              <w:t>(d) Not applicable</w:t>
            </w:r>
          </w:p>
        </w:tc>
      </w:tr>
      <w:tr w:rsidR="009A57A9" w:rsidRPr="006E3B12" w14:paraId="343787C2" w14:textId="33402C7E" w:rsidTr="00EF2F90">
        <w:trPr>
          <w:jc w:val="center"/>
        </w:trPr>
        <w:tc>
          <w:tcPr>
            <w:tcW w:w="2365" w:type="dxa"/>
          </w:tcPr>
          <w:p w14:paraId="4FEB50BA" w14:textId="77777777" w:rsidR="009A57A9" w:rsidRPr="006E3B12" w:rsidRDefault="009A57A9" w:rsidP="00A0594F">
            <w:r w:rsidRPr="006E3B12">
              <w:t>Yes – under the shed</w:t>
            </w:r>
          </w:p>
        </w:tc>
        <w:tc>
          <w:tcPr>
            <w:tcW w:w="1717" w:type="dxa"/>
          </w:tcPr>
          <w:p w14:paraId="1184D720" w14:textId="77777777" w:rsidR="009A57A9" w:rsidRPr="006E3B12" w:rsidRDefault="009A57A9" w:rsidP="00A0594F"/>
        </w:tc>
        <w:tc>
          <w:tcPr>
            <w:tcW w:w="1448" w:type="dxa"/>
          </w:tcPr>
          <w:p w14:paraId="303D9B27" w14:textId="77777777" w:rsidR="009A57A9" w:rsidRPr="006E3B12" w:rsidRDefault="009A57A9" w:rsidP="00A0594F"/>
        </w:tc>
        <w:tc>
          <w:tcPr>
            <w:tcW w:w="1684" w:type="dxa"/>
          </w:tcPr>
          <w:p w14:paraId="4675E74E" w14:textId="77777777" w:rsidR="009A57A9" w:rsidRPr="006E3B12" w:rsidRDefault="009A57A9" w:rsidP="00A0594F"/>
        </w:tc>
        <w:tc>
          <w:tcPr>
            <w:tcW w:w="1684" w:type="dxa"/>
          </w:tcPr>
          <w:p w14:paraId="3FF79FC9" w14:textId="77777777" w:rsidR="009A57A9" w:rsidRPr="006E3B12" w:rsidRDefault="009A57A9" w:rsidP="00A0594F"/>
        </w:tc>
      </w:tr>
      <w:tr w:rsidR="009A57A9" w:rsidRPr="006E3B12" w14:paraId="23674C77" w14:textId="19B9BCD6" w:rsidTr="00EF2F90">
        <w:trPr>
          <w:jc w:val="center"/>
        </w:trPr>
        <w:tc>
          <w:tcPr>
            <w:tcW w:w="2365" w:type="dxa"/>
          </w:tcPr>
          <w:p w14:paraId="515FF0F2" w14:textId="77777777" w:rsidR="009A57A9" w:rsidRPr="006E3B12" w:rsidRDefault="009A57A9" w:rsidP="00A0594F">
            <w:r w:rsidRPr="006E3B12">
              <w:t>Yes – in compost heap</w:t>
            </w:r>
          </w:p>
        </w:tc>
        <w:tc>
          <w:tcPr>
            <w:tcW w:w="1717" w:type="dxa"/>
          </w:tcPr>
          <w:p w14:paraId="68AB5B17" w14:textId="77777777" w:rsidR="009A57A9" w:rsidRPr="006E3B12" w:rsidRDefault="009A57A9" w:rsidP="00A0594F"/>
        </w:tc>
        <w:tc>
          <w:tcPr>
            <w:tcW w:w="1448" w:type="dxa"/>
          </w:tcPr>
          <w:p w14:paraId="10D25FC5" w14:textId="77777777" w:rsidR="009A57A9" w:rsidRPr="006E3B12" w:rsidRDefault="009A57A9" w:rsidP="00A0594F"/>
        </w:tc>
        <w:tc>
          <w:tcPr>
            <w:tcW w:w="1684" w:type="dxa"/>
          </w:tcPr>
          <w:p w14:paraId="71B0B6F2" w14:textId="77777777" w:rsidR="009A57A9" w:rsidRPr="006E3B12" w:rsidRDefault="009A57A9" w:rsidP="00A0594F"/>
        </w:tc>
        <w:tc>
          <w:tcPr>
            <w:tcW w:w="1684" w:type="dxa"/>
          </w:tcPr>
          <w:p w14:paraId="058E16EB" w14:textId="77777777" w:rsidR="009A57A9" w:rsidRPr="006E3B12" w:rsidRDefault="009A57A9" w:rsidP="00A0594F"/>
        </w:tc>
      </w:tr>
      <w:tr w:rsidR="009A57A9" w:rsidRPr="006E3B12" w14:paraId="3053F98E" w14:textId="3711D930" w:rsidTr="00EF2F90">
        <w:trPr>
          <w:jc w:val="center"/>
        </w:trPr>
        <w:tc>
          <w:tcPr>
            <w:tcW w:w="2365" w:type="dxa"/>
          </w:tcPr>
          <w:p w14:paraId="4CED3018" w14:textId="77777777" w:rsidR="009A57A9" w:rsidRPr="006E3B12" w:rsidRDefault="009A57A9" w:rsidP="00A0594F">
            <w:r w:rsidRPr="006E3B12">
              <w:t>Yes – in woodpile</w:t>
            </w:r>
          </w:p>
        </w:tc>
        <w:tc>
          <w:tcPr>
            <w:tcW w:w="1717" w:type="dxa"/>
          </w:tcPr>
          <w:p w14:paraId="425AF1C5" w14:textId="77777777" w:rsidR="009A57A9" w:rsidRPr="006E3B12" w:rsidRDefault="009A57A9" w:rsidP="00A0594F"/>
        </w:tc>
        <w:tc>
          <w:tcPr>
            <w:tcW w:w="1448" w:type="dxa"/>
          </w:tcPr>
          <w:p w14:paraId="35F9DF5E" w14:textId="77777777" w:rsidR="009A57A9" w:rsidRPr="006E3B12" w:rsidRDefault="009A57A9" w:rsidP="00A0594F"/>
        </w:tc>
        <w:tc>
          <w:tcPr>
            <w:tcW w:w="1684" w:type="dxa"/>
          </w:tcPr>
          <w:p w14:paraId="4DFAF9F5" w14:textId="77777777" w:rsidR="009A57A9" w:rsidRPr="006E3B12" w:rsidRDefault="009A57A9" w:rsidP="00A0594F"/>
        </w:tc>
        <w:tc>
          <w:tcPr>
            <w:tcW w:w="1684" w:type="dxa"/>
          </w:tcPr>
          <w:p w14:paraId="42C5D988" w14:textId="77777777" w:rsidR="009A57A9" w:rsidRPr="006E3B12" w:rsidRDefault="009A57A9" w:rsidP="00A0594F"/>
        </w:tc>
      </w:tr>
      <w:tr w:rsidR="009A57A9" w:rsidRPr="006E3B12" w14:paraId="3EBD2151" w14:textId="3B37211B" w:rsidTr="00EF2F90">
        <w:trPr>
          <w:jc w:val="center"/>
        </w:trPr>
        <w:tc>
          <w:tcPr>
            <w:tcW w:w="2365" w:type="dxa"/>
          </w:tcPr>
          <w:p w14:paraId="2099965A" w14:textId="77777777" w:rsidR="009A57A9" w:rsidRPr="006E3B12" w:rsidRDefault="009A57A9" w:rsidP="00A0594F">
            <w:r w:rsidRPr="006E3B12">
              <w:t>Yes – in bushes</w:t>
            </w:r>
          </w:p>
        </w:tc>
        <w:tc>
          <w:tcPr>
            <w:tcW w:w="1717" w:type="dxa"/>
          </w:tcPr>
          <w:p w14:paraId="3F29C566" w14:textId="77777777" w:rsidR="009A57A9" w:rsidRPr="006E3B12" w:rsidRDefault="009A57A9" w:rsidP="00A0594F"/>
        </w:tc>
        <w:tc>
          <w:tcPr>
            <w:tcW w:w="1448" w:type="dxa"/>
          </w:tcPr>
          <w:p w14:paraId="4086B791" w14:textId="77777777" w:rsidR="009A57A9" w:rsidRPr="006E3B12" w:rsidRDefault="009A57A9" w:rsidP="00A0594F"/>
        </w:tc>
        <w:tc>
          <w:tcPr>
            <w:tcW w:w="1684" w:type="dxa"/>
          </w:tcPr>
          <w:p w14:paraId="0B3D0388" w14:textId="77777777" w:rsidR="009A57A9" w:rsidRPr="006E3B12" w:rsidRDefault="009A57A9" w:rsidP="00A0594F"/>
        </w:tc>
        <w:tc>
          <w:tcPr>
            <w:tcW w:w="1684" w:type="dxa"/>
          </w:tcPr>
          <w:p w14:paraId="4CFDD576" w14:textId="77777777" w:rsidR="009A57A9" w:rsidRPr="006E3B12" w:rsidRDefault="009A57A9" w:rsidP="00A0594F"/>
        </w:tc>
      </w:tr>
      <w:tr w:rsidR="009A57A9" w:rsidRPr="006E3B12" w14:paraId="3400B36D" w14:textId="40F2E2BD" w:rsidTr="00EF2F90">
        <w:trPr>
          <w:jc w:val="center"/>
        </w:trPr>
        <w:tc>
          <w:tcPr>
            <w:tcW w:w="2365" w:type="dxa"/>
          </w:tcPr>
          <w:p w14:paraId="78B40101" w14:textId="77777777" w:rsidR="009A57A9" w:rsidRPr="006E3B12" w:rsidRDefault="009A57A9" w:rsidP="00A0594F">
            <w:r w:rsidRPr="006E3B12">
              <w:t>Yes – under decking</w:t>
            </w:r>
          </w:p>
        </w:tc>
        <w:tc>
          <w:tcPr>
            <w:tcW w:w="1717" w:type="dxa"/>
          </w:tcPr>
          <w:p w14:paraId="2C9788BD" w14:textId="77777777" w:rsidR="009A57A9" w:rsidRPr="006E3B12" w:rsidRDefault="009A57A9" w:rsidP="00A0594F"/>
        </w:tc>
        <w:tc>
          <w:tcPr>
            <w:tcW w:w="1448" w:type="dxa"/>
          </w:tcPr>
          <w:p w14:paraId="4C657A6C" w14:textId="77777777" w:rsidR="009A57A9" w:rsidRPr="006E3B12" w:rsidRDefault="009A57A9" w:rsidP="00A0594F"/>
        </w:tc>
        <w:tc>
          <w:tcPr>
            <w:tcW w:w="1684" w:type="dxa"/>
          </w:tcPr>
          <w:p w14:paraId="6C16712D" w14:textId="77777777" w:rsidR="009A57A9" w:rsidRPr="006E3B12" w:rsidRDefault="009A57A9" w:rsidP="00A0594F"/>
        </w:tc>
        <w:tc>
          <w:tcPr>
            <w:tcW w:w="1684" w:type="dxa"/>
          </w:tcPr>
          <w:p w14:paraId="40F14274" w14:textId="77777777" w:rsidR="009A57A9" w:rsidRPr="006E3B12" w:rsidRDefault="009A57A9" w:rsidP="00A0594F"/>
        </w:tc>
      </w:tr>
      <w:tr w:rsidR="009A57A9" w:rsidRPr="006E3B12" w14:paraId="346AA209" w14:textId="028F3529" w:rsidTr="00EF2F90">
        <w:trPr>
          <w:jc w:val="center"/>
        </w:trPr>
        <w:tc>
          <w:tcPr>
            <w:tcW w:w="2365" w:type="dxa"/>
          </w:tcPr>
          <w:p w14:paraId="19F01B9D" w14:textId="77777777" w:rsidR="009A57A9" w:rsidRPr="006E3B12" w:rsidRDefault="009A57A9" w:rsidP="00A0594F">
            <w:r w:rsidRPr="006E3B12">
              <w:t>Yes – inside building</w:t>
            </w:r>
          </w:p>
        </w:tc>
        <w:tc>
          <w:tcPr>
            <w:tcW w:w="1717" w:type="dxa"/>
          </w:tcPr>
          <w:p w14:paraId="2B6026A9" w14:textId="77777777" w:rsidR="009A57A9" w:rsidRPr="006E3B12" w:rsidRDefault="009A57A9" w:rsidP="00A0594F"/>
        </w:tc>
        <w:tc>
          <w:tcPr>
            <w:tcW w:w="1448" w:type="dxa"/>
          </w:tcPr>
          <w:p w14:paraId="22B7E5F5" w14:textId="77777777" w:rsidR="009A57A9" w:rsidRPr="006E3B12" w:rsidRDefault="009A57A9" w:rsidP="00A0594F"/>
        </w:tc>
        <w:tc>
          <w:tcPr>
            <w:tcW w:w="1684" w:type="dxa"/>
          </w:tcPr>
          <w:p w14:paraId="03FDA334" w14:textId="77777777" w:rsidR="009A57A9" w:rsidRPr="006E3B12" w:rsidRDefault="009A57A9" w:rsidP="00A0594F"/>
        </w:tc>
        <w:tc>
          <w:tcPr>
            <w:tcW w:w="1684" w:type="dxa"/>
          </w:tcPr>
          <w:p w14:paraId="4AF71147" w14:textId="77777777" w:rsidR="009A57A9" w:rsidRPr="006E3B12" w:rsidRDefault="009A57A9" w:rsidP="00A0594F"/>
        </w:tc>
      </w:tr>
      <w:tr w:rsidR="009A57A9" w:rsidRPr="006E3B12" w14:paraId="5C71E10E" w14:textId="035EB128" w:rsidTr="00EF2F90">
        <w:trPr>
          <w:jc w:val="center"/>
        </w:trPr>
        <w:tc>
          <w:tcPr>
            <w:tcW w:w="2365" w:type="dxa"/>
          </w:tcPr>
          <w:p w14:paraId="79D70A2F" w14:textId="77777777" w:rsidR="009A57A9" w:rsidRPr="006E3B12" w:rsidRDefault="009A57A9" w:rsidP="00A0594F">
            <w:r w:rsidRPr="006E3B12">
              <w:t>Yes - other</w:t>
            </w:r>
          </w:p>
        </w:tc>
        <w:tc>
          <w:tcPr>
            <w:tcW w:w="1717" w:type="dxa"/>
          </w:tcPr>
          <w:p w14:paraId="49AEA1E3" w14:textId="77777777" w:rsidR="009A57A9" w:rsidRPr="006E3B12" w:rsidRDefault="009A57A9" w:rsidP="00A0594F"/>
        </w:tc>
        <w:tc>
          <w:tcPr>
            <w:tcW w:w="1448" w:type="dxa"/>
          </w:tcPr>
          <w:p w14:paraId="4B856232" w14:textId="77777777" w:rsidR="009A57A9" w:rsidRPr="006E3B12" w:rsidRDefault="009A57A9" w:rsidP="00A0594F"/>
        </w:tc>
        <w:tc>
          <w:tcPr>
            <w:tcW w:w="1684" w:type="dxa"/>
          </w:tcPr>
          <w:p w14:paraId="5715051C" w14:textId="77777777" w:rsidR="009A57A9" w:rsidRPr="006E3B12" w:rsidRDefault="009A57A9" w:rsidP="00A0594F"/>
        </w:tc>
        <w:tc>
          <w:tcPr>
            <w:tcW w:w="1684" w:type="dxa"/>
          </w:tcPr>
          <w:p w14:paraId="62BF0646" w14:textId="77777777" w:rsidR="009A57A9" w:rsidRPr="006E3B12" w:rsidRDefault="009A57A9" w:rsidP="00A0594F"/>
        </w:tc>
      </w:tr>
      <w:tr w:rsidR="009A57A9" w:rsidRPr="006E3B12" w14:paraId="51AFE1BB" w14:textId="556094DA" w:rsidTr="00EF2F90">
        <w:trPr>
          <w:jc w:val="center"/>
        </w:trPr>
        <w:tc>
          <w:tcPr>
            <w:tcW w:w="2365" w:type="dxa"/>
          </w:tcPr>
          <w:p w14:paraId="17D3C6C8" w14:textId="77777777" w:rsidR="009A57A9" w:rsidRPr="006E3B12" w:rsidRDefault="009A57A9" w:rsidP="00A0594F">
            <w:r w:rsidRPr="006E3B12">
              <w:t>No</w:t>
            </w:r>
          </w:p>
        </w:tc>
        <w:tc>
          <w:tcPr>
            <w:tcW w:w="1717" w:type="dxa"/>
          </w:tcPr>
          <w:p w14:paraId="327DA154" w14:textId="77777777" w:rsidR="009A57A9" w:rsidRPr="006E3B12" w:rsidRDefault="009A57A9" w:rsidP="00A0594F"/>
        </w:tc>
        <w:tc>
          <w:tcPr>
            <w:tcW w:w="1448" w:type="dxa"/>
          </w:tcPr>
          <w:p w14:paraId="18A2CF9C" w14:textId="77777777" w:rsidR="009A57A9" w:rsidRPr="006E3B12" w:rsidRDefault="009A57A9" w:rsidP="00A0594F"/>
        </w:tc>
        <w:tc>
          <w:tcPr>
            <w:tcW w:w="1684" w:type="dxa"/>
          </w:tcPr>
          <w:p w14:paraId="39036113" w14:textId="77777777" w:rsidR="009A57A9" w:rsidRPr="006E3B12" w:rsidRDefault="009A57A9" w:rsidP="00A0594F"/>
        </w:tc>
        <w:tc>
          <w:tcPr>
            <w:tcW w:w="1684" w:type="dxa"/>
          </w:tcPr>
          <w:p w14:paraId="753B5ED6" w14:textId="77777777" w:rsidR="009A57A9" w:rsidRPr="006E3B12" w:rsidRDefault="009A57A9" w:rsidP="00A0594F"/>
        </w:tc>
      </w:tr>
    </w:tbl>
    <w:p w14:paraId="6C0136D9" w14:textId="1B35C530" w:rsidR="009A57A9" w:rsidRDefault="009A57A9" w:rsidP="00A0594F">
      <w:pPr>
        <w:spacing w:after="120" w:line="240" w:lineRule="auto"/>
      </w:pPr>
    </w:p>
    <w:p w14:paraId="707A1D36" w14:textId="77777777" w:rsidR="009A57A9" w:rsidRPr="009A57A9" w:rsidRDefault="009A57A9" w:rsidP="00A0594F">
      <w:pPr>
        <w:spacing w:after="120" w:line="240" w:lineRule="auto"/>
      </w:pPr>
      <w:r w:rsidRPr="009A57A9">
        <w:t>Q24. Do you think that your hedgehog house is the only reasonable site in your garden where hedgehogs could rest / breed / hibernate? [</w:t>
      </w:r>
      <w:r w:rsidRPr="009A57A9">
        <w:rPr>
          <w:u w:val="single"/>
        </w:rPr>
        <w:t>Yes / No</w:t>
      </w:r>
      <w:r w:rsidRPr="009A57A9">
        <w:t>]</w:t>
      </w:r>
    </w:p>
    <w:p w14:paraId="2B560363" w14:textId="77777777" w:rsidR="009A57A9" w:rsidRPr="009A57A9" w:rsidRDefault="009A57A9" w:rsidP="00A0594F">
      <w:pPr>
        <w:spacing w:after="120" w:line="240" w:lineRule="auto"/>
      </w:pPr>
      <w:r w:rsidRPr="009A57A9">
        <w:lastRenderedPageBreak/>
        <w:t>Q25a. How many front gardens does your front garden border? [</w:t>
      </w:r>
      <w:r w:rsidRPr="009A57A9">
        <w:rPr>
          <w:u w:val="single"/>
        </w:rPr>
        <w:t>Number</w:t>
      </w:r>
      <w:r w:rsidRPr="009A57A9">
        <w:t>]</w:t>
      </w:r>
    </w:p>
    <w:p w14:paraId="1DCCA90F" w14:textId="77777777" w:rsidR="009A57A9" w:rsidRPr="009A57A9" w:rsidRDefault="009A57A9" w:rsidP="00A0594F">
      <w:pPr>
        <w:spacing w:after="120" w:line="240" w:lineRule="auto"/>
        <w:rPr>
          <w:color w:val="000000" w:themeColor="text1"/>
        </w:rPr>
      </w:pPr>
      <w:r w:rsidRPr="009A57A9">
        <w:rPr>
          <w:color w:val="000000" w:themeColor="text1"/>
        </w:rPr>
        <w:t xml:space="preserve">Q25b. Of these, how many do you think hedgehogs could access from your front garden? </w:t>
      </w:r>
      <w:r w:rsidRPr="009A57A9">
        <w:t>[</w:t>
      </w:r>
      <w:r w:rsidRPr="009A57A9">
        <w:rPr>
          <w:u w:val="single"/>
        </w:rPr>
        <w:t>Number</w:t>
      </w:r>
      <w:r w:rsidRPr="009A57A9">
        <w:t>]</w:t>
      </w:r>
    </w:p>
    <w:p w14:paraId="4F7E71D9" w14:textId="77777777" w:rsidR="009A57A9" w:rsidRPr="009A57A9" w:rsidRDefault="009A57A9" w:rsidP="00A0594F">
      <w:pPr>
        <w:spacing w:after="120" w:line="240" w:lineRule="auto"/>
      </w:pPr>
      <w:r w:rsidRPr="009A57A9">
        <w:rPr>
          <w:color w:val="000000" w:themeColor="text1"/>
        </w:rPr>
        <w:t xml:space="preserve">Q26. Can hedgehogs access your back garden from your front garden? </w:t>
      </w:r>
      <w:r w:rsidRPr="009A57A9">
        <w:t>[</w:t>
      </w:r>
      <w:r w:rsidRPr="009A57A9">
        <w:rPr>
          <w:u w:val="single"/>
        </w:rPr>
        <w:t>Yes / No</w:t>
      </w:r>
      <w:r w:rsidRPr="009A57A9">
        <w:t>]</w:t>
      </w:r>
    </w:p>
    <w:p w14:paraId="40E28406" w14:textId="77777777" w:rsidR="009A57A9" w:rsidRPr="009A57A9" w:rsidRDefault="009A57A9" w:rsidP="00A0594F">
      <w:pPr>
        <w:spacing w:after="120" w:line="240" w:lineRule="auto"/>
      </w:pPr>
      <w:r w:rsidRPr="009A57A9">
        <w:t>Q27a. How many back gardens does your back garden border? [</w:t>
      </w:r>
      <w:r w:rsidRPr="009A57A9">
        <w:rPr>
          <w:u w:val="single"/>
        </w:rPr>
        <w:t>Number</w:t>
      </w:r>
      <w:r w:rsidRPr="009A57A9">
        <w:t>]</w:t>
      </w:r>
    </w:p>
    <w:p w14:paraId="4CEFAD20" w14:textId="21D18163" w:rsidR="009A57A9" w:rsidRDefault="009A57A9" w:rsidP="00A0594F">
      <w:pPr>
        <w:spacing w:after="120" w:line="240" w:lineRule="auto"/>
      </w:pPr>
      <w:r w:rsidRPr="009A57A9">
        <w:rPr>
          <w:color w:val="000000" w:themeColor="text1"/>
        </w:rPr>
        <w:t xml:space="preserve">Q27b. Of these, how many do you think hedgehogs could access from your back garden? </w:t>
      </w:r>
      <w:r w:rsidRPr="009A57A9">
        <w:t>[</w:t>
      </w:r>
      <w:r w:rsidRPr="009A57A9">
        <w:rPr>
          <w:u w:val="single"/>
        </w:rPr>
        <w:t>Number</w:t>
      </w:r>
      <w:r w:rsidRPr="009A57A9">
        <w:t>]</w:t>
      </w:r>
    </w:p>
    <w:p w14:paraId="0B5AB815" w14:textId="77777777" w:rsidR="009A57A9" w:rsidRDefault="009A57A9" w:rsidP="00A0594F">
      <w:pPr>
        <w:spacing w:after="120" w:line="240" w:lineRule="auto"/>
      </w:pPr>
      <w:r w:rsidRPr="009A57A9">
        <w:t>Q28. How often</w:t>
      </w:r>
      <w:r>
        <w:t xml:space="preserve"> do you think these mammal species visit your garden (please tick one option for each of the four species indicated)?</w:t>
      </w:r>
    </w:p>
    <w:tbl>
      <w:tblPr>
        <w:tblStyle w:val="TableGrid"/>
        <w:tblW w:w="7999" w:type="dxa"/>
        <w:jc w:val="center"/>
        <w:tblLook w:val="04A0" w:firstRow="1" w:lastRow="0" w:firstColumn="1" w:lastColumn="0" w:noHBand="0" w:noVBand="1"/>
      </w:tblPr>
      <w:tblGrid>
        <w:gridCol w:w="1221"/>
        <w:gridCol w:w="752"/>
        <w:gridCol w:w="976"/>
        <w:gridCol w:w="1070"/>
        <w:gridCol w:w="1059"/>
        <w:gridCol w:w="1059"/>
        <w:gridCol w:w="1004"/>
        <w:gridCol w:w="858"/>
      </w:tblGrid>
      <w:tr w:rsidR="009A57A9" w:rsidRPr="006E3B12" w14:paraId="68EED59C" w14:textId="77777777" w:rsidTr="00C45B7A">
        <w:trPr>
          <w:trHeight w:val="274"/>
          <w:jc w:val="center"/>
        </w:trPr>
        <w:tc>
          <w:tcPr>
            <w:tcW w:w="1236" w:type="dxa"/>
          </w:tcPr>
          <w:p w14:paraId="3254C33D" w14:textId="77777777" w:rsidR="009A57A9" w:rsidRPr="006E3B12" w:rsidRDefault="009A57A9" w:rsidP="00A0594F"/>
        </w:tc>
        <w:tc>
          <w:tcPr>
            <w:tcW w:w="767" w:type="dxa"/>
          </w:tcPr>
          <w:p w14:paraId="78D2CB2E" w14:textId="77777777" w:rsidR="009A57A9" w:rsidRPr="006E3B12" w:rsidRDefault="009A57A9" w:rsidP="00A0594F">
            <w:r w:rsidRPr="006E3B12">
              <w:t>Daily</w:t>
            </w:r>
          </w:p>
        </w:tc>
        <w:tc>
          <w:tcPr>
            <w:tcW w:w="991" w:type="dxa"/>
          </w:tcPr>
          <w:p w14:paraId="49C9A39D" w14:textId="77777777" w:rsidR="009A57A9" w:rsidRPr="006E3B12" w:rsidRDefault="009A57A9" w:rsidP="00A0594F">
            <w:r w:rsidRPr="006E3B12">
              <w:t>Weekly</w:t>
            </w:r>
          </w:p>
        </w:tc>
        <w:tc>
          <w:tcPr>
            <w:tcW w:w="1085" w:type="dxa"/>
          </w:tcPr>
          <w:p w14:paraId="57969A45" w14:textId="77777777" w:rsidR="009A57A9" w:rsidRPr="006E3B12" w:rsidRDefault="009A57A9" w:rsidP="00A0594F">
            <w:r w:rsidRPr="006E3B12">
              <w:t>Monthly</w:t>
            </w:r>
          </w:p>
        </w:tc>
        <w:tc>
          <w:tcPr>
            <w:tcW w:w="1085" w:type="dxa"/>
          </w:tcPr>
          <w:p w14:paraId="47A939E9" w14:textId="77777777" w:rsidR="009A57A9" w:rsidRPr="006E3B12" w:rsidRDefault="009A57A9" w:rsidP="00A0594F">
            <w:r w:rsidRPr="006E3B12">
              <w:t>Every 3</w:t>
            </w:r>
          </w:p>
          <w:p w14:paraId="421F6840" w14:textId="77777777" w:rsidR="009A57A9" w:rsidRPr="006E3B12" w:rsidRDefault="009A57A9" w:rsidP="00A0594F">
            <w:r w:rsidRPr="006E3B12">
              <w:t>months</w:t>
            </w:r>
          </w:p>
        </w:tc>
        <w:tc>
          <w:tcPr>
            <w:tcW w:w="1085" w:type="dxa"/>
          </w:tcPr>
          <w:p w14:paraId="49EF3977" w14:textId="77777777" w:rsidR="009A57A9" w:rsidRPr="006E3B12" w:rsidRDefault="009A57A9" w:rsidP="00A0594F">
            <w:r w:rsidRPr="006E3B12">
              <w:t>Every 6</w:t>
            </w:r>
          </w:p>
          <w:p w14:paraId="797C5861" w14:textId="77777777" w:rsidR="009A57A9" w:rsidRPr="006E3B12" w:rsidRDefault="009A57A9" w:rsidP="00A0594F">
            <w:r w:rsidRPr="006E3B12">
              <w:t>months</w:t>
            </w:r>
          </w:p>
        </w:tc>
        <w:tc>
          <w:tcPr>
            <w:tcW w:w="875" w:type="dxa"/>
          </w:tcPr>
          <w:p w14:paraId="32576C63" w14:textId="77777777" w:rsidR="009A57A9" w:rsidRPr="006E3B12" w:rsidRDefault="009A57A9" w:rsidP="00A0594F">
            <w:r w:rsidRPr="006E3B12">
              <w:t>Less</w:t>
            </w:r>
          </w:p>
          <w:p w14:paraId="5EE5E236" w14:textId="77777777" w:rsidR="009A57A9" w:rsidRPr="006E3B12" w:rsidRDefault="009A57A9" w:rsidP="00A0594F">
            <w:r w:rsidRPr="006E3B12">
              <w:t>regularly</w:t>
            </w:r>
          </w:p>
        </w:tc>
        <w:tc>
          <w:tcPr>
            <w:tcW w:w="875" w:type="dxa"/>
          </w:tcPr>
          <w:p w14:paraId="34242010" w14:textId="77777777" w:rsidR="009A57A9" w:rsidRPr="006E3B12" w:rsidRDefault="009A57A9" w:rsidP="00A0594F">
            <w:r w:rsidRPr="006E3B12">
              <w:t>Never</w:t>
            </w:r>
          </w:p>
        </w:tc>
      </w:tr>
      <w:tr w:rsidR="009A57A9" w:rsidRPr="006E3B12" w14:paraId="76E6DA79" w14:textId="77777777" w:rsidTr="00C45B7A">
        <w:trPr>
          <w:trHeight w:val="259"/>
          <w:jc w:val="center"/>
        </w:trPr>
        <w:tc>
          <w:tcPr>
            <w:tcW w:w="1236" w:type="dxa"/>
          </w:tcPr>
          <w:p w14:paraId="2D85ACAC" w14:textId="77777777" w:rsidR="009A57A9" w:rsidRPr="006E3B12" w:rsidRDefault="009A57A9" w:rsidP="00A0594F">
            <w:r w:rsidRPr="006E3B12">
              <w:t>Badger</w:t>
            </w:r>
          </w:p>
        </w:tc>
        <w:tc>
          <w:tcPr>
            <w:tcW w:w="767" w:type="dxa"/>
          </w:tcPr>
          <w:p w14:paraId="7C3E04A5" w14:textId="77777777" w:rsidR="009A57A9" w:rsidRPr="006E3B12" w:rsidRDefault="009A57A9" w:rsidP="00A0594F"/>
        </w:tc>
        <w:tc>
          <w:tcPr>
            <w:tcW w:w="991" w:type="dxa"/>
          </w:tcPr>
          <w:p w14:paraId="724516B0" w14:textId="77777777" w:rsidR="009A57A9" w:rsidRPr="006E3B12" w:rsidRDefault="009A57A9" w:rsidP="00A0594F"/>
        </w:tc>
        <w:tc>
          <w:tcPr>
            <w:tcW w:w="1085" w:type="dxa"/>
          </w:tcPr>
          <w:p w14:paraId="5F845BBE" w14:textId="77777777" w:rsidR="009A57A9" w:rsidRPr="006E3B12" w:rsidRDefault="009A57A9" w:rsidP="00A0594F"/>
        </w:tc>
        <w:tc>
          <w:tcPr>
            <w:tcW w:w="1085" w:type="dxa"/>
          </w:tcPr>
          <w:p w14:paraId="73C060F6" w14:textId="77777777" w:rsidR="009A57A9" w:rsidRPr="006E3B12" w:rsidRDefault="009A57A9" w:rsidP="00A0594F"/>
        </w:tc>
        <w:tc>
          <w:tcPr>
            <w:tcW w:w="1085" w:type="dxa"/>
          </w:tcPr>
          <w:p w14:paraId="3654AE83" w14:textId="77777777" w:rsidR="009A57A9" w:rsidRPr="006E3B12" w:rsidRDefault="009A57A9" w:rsidP="00A0594F"/>
        </w:tc>
        <w:tc>
          <w:tcPr>
            <w:tcW w:w="875" w:type="dxa"/>
          </w:tcPr>
          <w:p w14:paraId="69B795DA" w14:textId="77777777" w:rsidR="009A57A9" w:rsidRPr="006E3B12" w:rsidRDefault="009A57A9" w:rsidP="00A0594F"/>
        </w:tc>
        <w:tc>
          <w:tcPr>
            <w:tcW w:w="875" w:type="dxa"/>
          </w:tcPr>
          <w:p w14:paraId="42FCCA3A" w14:textId="77777777" w:rsidR="009A57A9" w:rsidRPr="006E3B12" w:rsidRDefault="009A57A9" w:rsidP="00A0594F"/>
        </w:tc>
      </w:tr>
      <w:tr w:rsidR="009A57A9" w:rsidRPr="006E3B12" w14:paraId="2216DD80" w14:textId="77777777" w:rsidTr="00C45B7A">
        <w:trPr>
          <w:trHeight w:val="259"/>
          <w:jc w:val="center"/>
        </w:trPr>
        <w:tc>
          <w:tcPr>
            <w:tcW w:w="1236" w:type="dxa"/>
          </w:tcPr>
          <w:p w14:paraId="11585822" w14:textId="77777777" w:rsidR="009A57A9" w:rsidRPr="006E3B12" w:rsidRDefault="009A57A9" w:rsidP="00A0594F">
            <w:r w:rsidRPr="006E3B12">
              <w:t>Fox</w:t>
            </w:r>
          </w:p>
        </w:tc>
        <w:tc>
          <w:tcPr>
            <w:tcW w:w="767" w:type="dxa"/>
          </w:tcPr>
          <w:p w14:paraId="0539D3B7" w14:textId="77777777" w:rsidR="009A57A9" w:rsidRPr="006E3B12" w:rsidRDefault="009A57A9" w:rsidP="00A0594F"/>
        </w:tc>
        <w:tc>
          <w:tcPr>
            <w:tcW w:w="991" w:type="dxa"/>
          </w:tcPr>
          <w:p w14:paraId="167BD246" w14:textId="77777777" w:rsidR="009A57A9" w:rsidRPr="006E3B12" w:rsidRDefault="009A57A9" w:rsidP="00A0594F"/>
        </w:tc>
        <w:tc>
          <w:tcPr>
            <w:tcW w:w="1085" w:type="dxa"/>
          </w:tcPr>
          <w:p w14:paraId="273E8326" w14:textId="77777777" w:rsidR="009A57A9" w:rsidRPr="006E3B12" w:rsidRDefault="009A57A9" w:rsidP="00A0594F"/>
        </w:tc>
        <w:tc>
          <w:tcPr>
            <w:tcW w:w="1085" w:type="dxa"/>
          </w:tcPr>
          <w:p w14:paraId="243A19BB" w14:textId="77777777" w:rsidR="009A57A9" w:rsidRPr="006E3B12" w:rsidRDefault="009A57A9" w:rsidP="00A0594F"/>
        </w:tc>
        <w:tc>
          <w:tcPr>
            <w:tcW w:w="1085" w:type="dxa"/>
          </w:tcPr>
          <w:p w14:paraId="63F9D500" w14:textId="77777777" w:rsidR="009A57A9" w:rsidRPr="006E3B12" w:rsidRDefault="009A57A9" w:rsidP="00A0594F"/>
        </w:tc>
        <w:tc>
          <w:tcPr>
            <w:tcW w:w="875" w:type="dxa"/>
          </w:tcPr>
          <w:p w14:paraId="026D5871" w14:textId="77777777" w:rsidR="009A57A9" w:rsidRPr="006E3B12" w:rsidRDefault="009A57A9" w:rsidP="00A0594F"/>
        </w:tc>
        <w:tc>
          <w:tcPr>
            <w:tcW w:w="875" w:type="dxa"/>
          </w:tcPr>
          <w:p w14:paraId="37E688B2" w14:textId="77777777" w:rsidR="009A57A9" w:rsidRPr="006E3B12" w:rsidRDefault="009A57A9" w:rsidP="00A0594F"/>
        </w:tc>
      </w:tr>
      <w:tr w:rsidR="009A57A9" w:rsidRPr="006E3B12" w14:paraId="3C524616" w14:textId="77777777" w:rsidTr="00C45B7A">
        <w:trPr>
          <w:trHeight w:val="259"/>
          <w:jc w:val="center"/>
        </w:trPr>
        <w:tc>
          <w:tcPr>
            <w:tcW w:w="1236" w:type="dxa"/>
          </w:tcPr>
          <w:p w14:paraId="623C30E5" w14:textId="77777777" w:rsidR="009A57A9" w:rsidRPr="006E3B12" w:rsidRDefault="009A57A9" w:rsidP="00A0594F">
            <w:r w:rsidRPr="006E3B12">
              <w:t>Hedgehog</w:t>
            </w:r>
          </w:p>
        </w:tc>
        <w:tc>
          <w:tcPr>
            <w:tcW w:w="767" w:type="dxa"/>
          </w:tcPr>
          <w:p w14:paraId="3A2CA047" w14:textId="77777777" w:rsidR="009A57A9" w:rsidRPr="006E3B12" w:rsidRDefault="009A57A9" w:rsidP="00A0594F"/>
        </w:tc>
        <w:tc>
          <w:tcPr>
            <w:tcW w:w="991" w:type="dxa"/>
          </w:tcPr>
          <w:p w14:paraId="5D0D8A86" w14:textId="77777777" w:rsidR="009A57A9" w:rsidRPr="006E3B12" w:rsidRDefault="009A57A9" w:rsidP="00A0594F">
            <w:pPr>
              <w:rPr>
                <w:rStyle w:val="CommentReference"/>
              </w:rPr>
            </w:pPr>
          </w:p>
        </w:tc>
        <w:tc>
          <w:tcPr>
            <w:tcW w:w="1085" w:type="dxa"/>
          </w:tcPr>
          <w:p w14:paraId="6B882280" w14:textId="77777777" w:rsidR="009A57A9" w:rsidRPr="006E3B12" w:rsidRDefault="009A57A9" w:rsidP="00A0594F"/>
        </w:tc>
        <w:tc>
          <w:tcPr>
            <w:tcW w:w="1085" w:type="dxa"/>
          </w:tcPr>
          <w:p w14:paraId="60A070F3" w14:textId="77777777" w:rsidR="009A57A9" w:rsidRPr="006E3B12" w:rsidRDefault="009A57A9" w:rsidP="00A0594F"/>
        </w:tc>
        <w:tc>
          <w:tcPr>
            <w:tcW w:w="1085" w:type="dxa"/>
          </w:tcPr>
          <w:p w14:paraId="0619FC36" w14:textId="77777777" w:rsidR="009A57A9" w:rsidRPr="006E3B12" w:rsidRDefault="009A57A9" w:rsidP="00A0594F"/>
        </w:tc>
        <w:tc>
          <w:tcPr>
            <w:tcW w:w="875" w:type="dxa"/>
          </w:tcPr>
          <w:p w14:paraId="2DED669B" w14:textId="77777777" w:rsidR="009A57A9" w:rsidRPr="006E3B12" w:rsidRDefault="009A57A9" w:rsidP="00A0594F"/>
        </w:tc>
        <w:tc>
          <w:tcPr>
            <w:tcW w:w="875" w:type="dxa"/>
          </w:tcPr>
          <w:p w14:paraId="07860AA0" w14:textId="77777777" w:rsidR="009A57A9" w:rsidRPr="006E3B12" w:rsidRDefault="009A57A9" w:rsidP="00A0594F"/>
        </w:tc>
      </w:tr>
      <w:tr w:rsidR="009A57A9" w:rsidRPr="006E3B12" w14:paraId="0373AA95" w14:textId="77777777" w:rsidTr="00C45B7A">
        <w:trPr>
          <w:trHeight w:val="259"/>
          <w:jc w:val="center"/>
        </w:trPr>
        <w:tc>
          <w:tcPr>
            <w:tcW w:w="1236" w:type="dxa"/>
          </w:tcPr>
          <w:p w14:paraId="3B57890B" w14:textId="77777777" w:rsidR="009A57A9" w:rsidRPr="006E3B12" w:rsidRDefault="009A57A9" w:rsidP="00A0594F">
            <w:r w:rsidRPr="006E3B12">
              <w:t>Rat</w:t>
            </w:r>
          </w:p>
        </w:tc>
        <w:tc>
          <w:tcPr>
            <w:tcW w:w="767" w:type="dxa"/>
          </w:tcPr>
          <w:p w14:paraId="283136AD" w14:textId="77777777" w:rsidR="009A57A9" w:rsidRPr="006E3B12" w:rsidRDefault="009A57A9" w:rsidP="00A0594F"/>
        </w:tc>
        <w:tc>
          <w:tcPr>
            <w:tcW w:w="991" w:type="dxa"/>
          </w:tcPr>
          <w:p w14:paraId="030B4FDC" w14:textId="77777777" w:rsidR="009A57A9" w:rsidRPr="006E3B12" w:rsidRDefault="009A57A9" w:rsidP="00A0594F"/>
        </w:tc>
        <w:tc>
          <w:tcPr>
            <w:tcW w:w="1085" w:type="dxa"/>
          </w:tcPr>
          <w:p w14:paraId="6403698F" w14:textId="77777777" w:rsidR="009A57A9" w:rsidRPr="006E3B12" w:rsidRDefault="009A57A9" w:rsidP="00A0594F"/>
        </w:tc>
        <w:tc>
          <w:tcPr>
            <w:tcW w:w="1085" w:type="dxa"/>
          </w:tcPr>
          <w:p w14:paraId="71F58D75" w14:textId="77777777" w:rsidR="009A57A9" w:rsidRPr="006E3B12" w:rsidRDefault="009A57A9" w:rsidP="00A0594F"/>
        </w:tc>
        <w:tc>
          <w:tcPr>
            <w:tcW w:w="1085" w:type="dxa"/>
          </w:tcPr>
          <w:p w14:paraId="7440B1AB" w14:textId="77777777" w:rsidR="009A57A9" w:rsidRPr="006E3B12" w:rsidRDefault="009A57A9" w:rsidP="00A0594F"/>
        </w:tc>
        <w:tc>
          <w:tcPr>
            <w:tcW w:w="875" w:type="dxa"/>
          </w:tcPr>
          <w:p w14:paraId="70ECEA2C" w14:textId="77777777" w:rsidR="009A57A9" w:rsidRPr="006E3B12" w:rsidRDefault="009A57A9" w:rsidP="00A0594F"/>
        </w:tc>
        <w:tc>
          <w:tcPr>
            <w:tcW w:w="875" w:type="dxa"/>
          </w:tcPr>
          <w:p w14:paraId="4BE0A055" w14:textId="77777777" w:rsidR="009A57A9" w:rsidRPr="006E3B12" w:rsidRDefault="009A57A9" w:rsidP="00A0594F"/>
        </w:tc>
      </w:tr>
    </w:tbl>
    <w:p w14:paraId="7D5D87DB" w14:textId="77777777" w:rsidR="009A57A9" w:rsidRDefault="009A57A9" w:rsidP="00A0594F">
      <w:pPr>
        <w:spacing w:after="120" w:line="240" w:lineRule="auto"/>
        <w:rPr>
          <w:color w:val="000000" w:themeColor="text1"/>
        </w:rPr>
      </w:pPr>
    </w:p>
    <w:p w14:paraId="367168AC" w14:textId="77777777" w:rsidR="009A57A9" w:rsidRPr="00A0594F" w:rsidRDefault="009A57A9" w:rsidP="00A0594F">
      <w:pPr>
        <w:spacing w:after="120" w:line="240" w:lineRule="auto"/>
      </w:pPr>
      <w:r w:rsidRPr="009C0CC1">
        <w:t>Q</w:t>
      </w:r>
      <w:r>
        <w:t>29</w:t>
      </w:r>
      <w:r w:rsidRPr="009C0CC1">
        <w:t xml:space="preserve">. </w:t>
      </w:r>
      <w:r w:rsidRPr="00A0594F">
        <w:t>Please indicate the approximate percentage area of your BACK GARDEN covered by each of the following features (adding up to 100%). If your back garden does not have any of the features listed, please enter a zero in the appropriate cell.</w:t>
      </w:r>
    </w:p>
    <w:tbl>
      <w:tblPr>
        <w:tblStyle w:val="TableGrid"/>
        <w:tblW w:w="0" w:type="auto"/>
        <w:jc w:val="center"/>
        <w:tblLook w:val="04A0" w:firstRow="1" w:lastRow="0" w:firstColumn="1" w:lastColumn="0" w:noHBand="0" w:noVBand="1"/>
      </w:tblPr>
      <w:tblGrid>
        <w:gridCol w:w="2580"/>
        <w:gridCol w:w="2235"/>
      </w:tblGrid>
      <w:tr w:rsidR="009A57A9" w:rsidRPr="00A0594F" w14:paraId="3A746251" w14:textId="77777777" w:rsidTr="00A0594F">
        <w:trPr>
          <w:jc w:val="center"/>
        </w:trPr>
        <w:tc>
          <w:tcPr>
            <w:tcW w:w="2580" w:type="dxa"/>
          </w:tcPr>
          <w:p w14:paraId="37C95C7C" w14:textId="77777777" w:rsidR="009A57A9" w:rsidRPr="00A0594F" w:rsidRDefault="009A57A9" w:rsidP="00A0594F">
            <w:pPr>
              <w:rPr>
                <w:b/>
              </w:rPr>
            </w:pPr>
            <w:r w:rsidRPr="00A0594F">
              <w:rPr>
                <w:b/>
              </w:rPr>
              <w:t>Feature</w:t>
            </w:r>
          </w:p>
        </w:tc>
        <w:tc>
          <w:tcPr>
            <w:tcW w:w="2235" w:type="dxa"/>
          </w:tcPr>
          <w:p w14:paraId="42EDDE42" w14:textId="77777777" w:rsidR="009A57A9" w:rsidRPr="00A0594F" w:rsidRDefault="009A57A9" w:rsidP="00A0594F">
            <w:pPr>
              <w:rPr>
                <w:b/>
              </w:rPr>
            </w:pPr>
            <w:r w:rsidRPr="00A0594F">
              <w:rPr>
                <w:b/>
              </w:rPr>
              <w:t xml:space="preserve">% </w:t>
            </w:r>
            <w:proofErr w:type="gramStart"/>
            <w:r w:rsidRPr="00A0594F">
              <w:rPr>
                <w:b/>
              </w:rPr>
              <w:t>coverage</w:t>
            </w:r>
            <w:proofErr w:type="gramEnd"/>
          </w:p>
        </w:tc>
      </w:tr>
      <w:tr w:rsidR="009A57A9" w:rsidRPr="00A0594F" w14:paraId="37BB32A1" w14:textId="77777777" w:rsidTr="00A0594F">
        <w:trPr>
          <w:jc w:val="center"/>
        </w:trPr>
        <w:tc>
          <w:tcPr>
            <w:tcW w:w="2580" w:type="dxa"/>
          </w:tcPr>
          <w:p w14:paraId="1DEC9D30" w14:textId="77777777" w:rsidR="009A57A9" w:rsidRPr="00A0594F" w:rsidRDefault="009A57A9" w:rsidP="00A0594F">
            <w:r w:rsidRPr="00A0594F">
              <w:t>Lawn</w:t>
            </w:r>
          </w:p>
        </w:tc>
        <w:tc>
          <w:tcPr>
            <w:tcW w:w="2235" w:type="dxa"/>
          </w:tcPr>
          <w:p w14:paraId="1956F329" w14:textId="77777777" w:rsidR="009A57A9" w:rsidRPr="00A0594F" w:rsidRDefault="009A57A9" w:rsidP="00A0594F"/>
        </w:tc>
      </w:tr>
      <w:tr w:rsidR="009A57A9" w:rsidRPr="00A0594F" w14:paraId="3C409491" w14:textId="77777777" w:rsidTr="00A0594F">
        <w:trPr>
          <w:jc w:val="center"/>
        </w:trPr>
        <w:tc>
          <w:tcPr>
            <w:tcW w:w="2580" w:type="dxa"/>
          </w:tcPr>
          <w:p w14:paraId="23920FF3" w14:textId="77777777" w:rsidR="009A57A9" w:rsidRPr="00A0594F" w:rsidRDefault="009A57A9" w:rsidP="00A0594F">
            <w:r w:rsidRPr="00A0594F">
              <w:t>Paving/gravel</w:t>
            </w:r>
          </w:p>
        </w:tc>
        <w:tc>
          <w:tcPr>
            <w:tcW w:w="2235" w:type="dxa"/>
          </w:tcPr>
          <w:p w14:paraId="357A9F5D" w14:textId="77777777" w:rsidR="009A57A9" w:rsidRPr="00A0594F" w:rsidRDefault="009A57A9" w:rsidP="00A0594F"/>
        </w:tc>
      </w:tr>
      <w:tr w:rsidR="009A57A9" w:rsidRPr="00A0594F" w14:paraId="36C63038" w14:textId="77777777" w:rsidTr="00A0594F">
        <w:trPr>
          <w:jc w:val="center"/>
        </w:trPr>
        <w:tc>
          <w:tcPr>
            <w:tcW w:w="2580" w:type="dxa"/>
          </w:tcPr>
          <w:p w14:paraId="14905A17" w14:textId="4D7A24FD" w:rsidR="009A57A9" w:rsidRPr="00A0594F" w:rsidRDefault="009A57A9" w:rsidP="00A0594F">
            <w:r w:rsidRPr="00A0594F">
              <w:t>Flowerbed(s)</w:t>
            </w:r>
          </w:p>
        </w:tc>
        <w:tc>
          <w:tcPr>
            <w:tcW w:w="2235" w:type="dxa"/>
          </w:tcPr>
          <w:p w14:paraId="00DCEEEA" w14:textId="77777777" w:rsidR="009A57A9" w:rsidRPr="00A0594F" w:rsidRDefault="009A57A9" w:rsidP="00A0594F"/>
        </w:tc>
      </w:tr>
      <w:tr w:rsidR="009A57A9" w:rsidRPr="00A0594F" w14:paraId="07D22089" w14:textId="77777777" w:rsidTr="00A0594F">
        <w:trPr>
          <w:jc w:val="center"/>
        </w:trPr>
        <w:tc>
          <w:tcPr>
            <w:tcW w:w="2580" w:type="dxa"/>
          </w:tcPr>
          <w:p w14:paraId="6C34AA6F" w14:textId="77777777" w:rsidR="009A57A9" w:rsidRPr="00A0594F" w:rsidRDefault="009A57A9" w:rsidP="00A0594F">
            <w:r w:rsidRPr="00A0594F">
              <w:t>Shrubs</w:t>
            </w:r>
          </w:p>
        </w:tc>
        <w:tc>
          <w:tcPr>
            <w:tcW w:w="2235" w:type="dxa"/>
          </w:tcPr>
          <w:p w14:paraId="3B7B64AD" w14:textId="77777777" w:rsidR="009A57A9" w:rsidRPr="00A0594F" w:rsidRDefault="009A57A9" w:rsidP="00A0594F"/>
        </w:tc>
      </w:tr>
      <w:tr w:rsidR="009A57A9" w:rsidRPr="00A0594F" w14:paraId="6271B0DA" w14:textId="77777777" w:rsidTr="00A0594F">
        <w:trPr>
          <w:jc w:val="center"/>
        </w:trPr>
        <w:tc>
          <w:tcPr>
            <w:tcW w:w="2580" w:type="dxa"/>
          </w:tcPr>
          <w:p w14:paraId="2336D986" w14:textId="77777777" w:rsidR="009A57A9" w:rsidRPr="00A0594F" w:rsidRDefault="009A57A9" w:rsidP="00A0594F">
            <w:r w:rsidRPr="00A0594F">
              <w:t>Decking</w:t>
            </w:r>
          </w:p>
        </w:tc>
        <w:tc>
          <w:tcPr>
            <w:tcW w:w="2235" w:type="dxa"/>
          </w:tcPr>
          <w:p w14:paraId="0A43B489" w14:textId="77777777" w:rsidR="009A57A9" w:rsidRPr="00A0594F" w:rsidRDefault="009A57A9" w:rsidP="00A0594F"/>
        </w:tc>
      </w:tr>
      <w:tr w:rsidR="009A57A9" w:rsidRPr="00A0594F" w14:paraId="42C92F7B" w14:textId="77777777" w:rsidTr="00A0594F">
        <w:trPr>
          <w:jc w:val="center"/>
        </w:trPr>
        <w:tc>
          <w:tcPr>
            <w:tcW w:w="2580" w:type="dxa"/>
          </w:tcPr>
          <w:p w14:paraId="3E9A872B" w14:textId="77777777" w:rsidR="009A57A9" w:rsidRPr="00A0594F" w:rsidRDefault="009A57A9" w:rsidP="00A0594F">
            <w:r w:rsidRPr="00A0594F">
              <w:t>Shed with cavity beneath</w:t>
            </w:r>
          </w:p>
        </w:tc>
        <w:tc>
          <w:tcPr>
            <w:tcW w:w="2235" w:type="dxa"/>
          </w:tcPr>
          <w:p w14:paraId="49404CA5" w14:textId="77777777" w:rsidR="009A57A9" w:rsidRPr="00A0594F" w:rsidRDefault="009A57A9" w:rsidP="00A0594F"/>
        </w:tc>
      </w:tr>
      <w:tr w:rsidR="009A57A9" w:rsidRPr="00A0594F" w14:paraId="061629B3" w14:textId="77777777" w:rsidTr="00A0594F">
        <w:trPr>
          <w:jc w:val="center"/>
        </w:trPr>
        <w:tc>
          <w:tcPr>
            <w:tcW w:w="2580" w:type="dxa"/>
          </w:tcPr>
          <w:p w14:paraId="3B2F5DD9" w14:textId="77777777" w:rsidR="009A57A9" w:rsidRPr="00A0594F" w:rsidRDefault="009A57A9" w:rsidP="00A0594F">
            <w:r w:rsidRPr="00A0594F">
              <w:t>Compost heap</w:t>
            </w:r>
          </w:p>
        </w:tc>
        <w:tc>
          <w:tcPr>
            <w:tcW w:w="2235" w:type="dxa"/>
          </w:tcPr>
          <w:p w14:paraId="23301158" w14:textId="77777777" w:rsidR="009A57A9" w:rsidRPr="00A0594F" w:rsidRDefault="009A57A9" w:rsidP="00A0594F"/>
        </w:tc>
      </w:tr>
      <w:tr w:rsidR="009A57A9" w:rsidRPr="00A0594F" w14:paraId="6EE03228" w14:textId="77777777" w:rsidTr="00A0594F">
        <w:trPr>
          <w:jc w:val="center"/>
        </w:trPr>
        <w:tc>
          <w:tcPr>
            <w:tcW w:w="2580" w:type="dxa"/>
          </w:tcPr>
          <w:p w14:paraId="1B4A6B81" w14:textId="77777777" w:rsidR="009A57A9" w:rsidRPr="00A0594F" w:rsidRDefault="009A57A9" w:rsidP="00A0594F">
            <w:r w:rsidRPr="00A0594F">
              <w:t>Woodpile</w:t>
            </w:r>
          </w:p>
        </w:tc>
        <w:tc>
          <w:tcPr>
            <w:tcW w:w="2235" w:type="dxa"/>
          </w:tcPr>
          <w:p w14:paraId="110B058A" w14:textId="77777777" w:rsidR="009A57A9" w:rsidRPr="00A0594F" w:rsidRDefault="009A57A9" w:rsidP="00A0594F"/>
        </w:tc>
      </w:tr>
      <w:tr w:rsidR="009A57A9" w:rsidRPr="00A0594F" w14:paraId="1AE2376F" w14:textId="77777777" w:rsidTr="00A0594F">
        <w:trPr>
          <w:jc w:val="center"/>
        </w:trPr>
        <w:tc>
          <w:tcPr>
            <w:tcW w:w="2580" w:type="dxa"/>
          </w:tcPr>
          <w:p w14:paraId="29F11D1F" w14:textId="77777777" w:rsidR="009A57A9" w:rsidRPr="00A0594F" w:rsidRDefault="009A57A9" w:rsidP="00A0594F">
            <w:r w:rsidRPr="00A0594F">
              <w:t>Wild area</w:t>
            </w:r>
          </w:p>
        </w:tc>
        <w:tc>
          <w:tcPr>
            <w:tcW w:w="2235" w:type="dxa"/>
          </w:tcPr>
          <w:p w14:paraId="21F6FA04" w14:textId="77777777" w:rsidR="009A57A9" w:rsidRPr="00A0594F" w:rsidRDefault="009A57A9" w:rsidP="00A0594F"/>
        </w:tc>
      </w:tr>
      <w:tr w:rsidR="009A57A9" w:rsidRPr="00A0594F" w14:paraId="022AB6B0" w14:textId="77777777" w:rsidTr="00A0594F">
        <w:trPr>
          <w:jc w:val="center"/>
        </w:trPr>
        <w:tc>
          <w:tcPr>
            <w:tcW w:w="2580" w:type="dxa"/>
          </w:tcPr>
          <w:p w14:paraId="1457B41E" w14:textId="64BC037A" w:rsidR="009A57A9" w:rsidRPr="00A0594F" w:rsidRDefault="009A57A9" w:rsidP="00A0594F">
            <w:r w:rsidRPr="00A0594F">
              <w:t>Vegetable patch</w:t>
            </w:r>
          </w:p>
        </w:tc>
        <w:tc>
          <w:tcPr>
            <w:tcW w:w="2235" w:type="dxa"/>
          </w:tcPr>
          <w:p w14:paraId="03A593FB" w14:textId="77777777" w:rsidR="009A57A9" w:rsidRPr="00A0594F" w:rsidRDefault="009A57A9" w:rsidP="00A0594F"/>
        </w:tc>
      </w:tr>
      <w:tr w:rsidR="009A57A9" w:rsidRPr="00A0594F" w14:paraId="6166388D" w14:textId="77777777" w:rsidTr="00A0594F">
        <w:trPr>
          <w:jc w:val="center"/>
        </w:trPr>
        <w:tc>
          <w:tcPr>
            <w:tcW w:w="2580" w:type="dxa"/>
          </w:tcPr>
          <w:p w14:paraId="737557D7" w14:textId="77777777" w:rsidR="009A57A9" w:rsidRPr="00A0594F" w:rsidRDefault="009A57A9" w:rsidP="00A0594F">
            <w:r w:rsidRPr="00A0594F">
              <w:t>Pond</w:t>
            </w:r>
          </w:p>
        </w:tc>
        <w:tc>
          <w:tcPr>
            <w:tcW w:w="2235" w:type="dxa"/>
          </w:tcPr>
          <w:p w14:paraId="77B7CDFC" w14:textId="77777777" w:rsidR="009A57A9" w:rsidRPr="00A0594F" w:rsidRDefault="009A57A9" w:rsidP="00A0594F"/>
        </w:tc>
      </w:tr>
      <w:tr w:rsidR="009A57A9" w:rsidRPr="006E3B12" w14:paraId="647749E2" w14:textId="77777777" w:rsidTr="00A0594F">
        <w:trPr>
          <w:jc w:val="center"/>
        </w:trPr>
        <w:tc>
          <w:tcPr>
            <w:tcW w:w="2580" w:type="dxa"/>
          </w:tcPr>
          <w:p w14:paraId="29946ABE" w14:textId="77777777" w:rsidR="009A57A9" w:rsidRPr="00A0594F" w:rsidRDefault="009A57A9" w:rsidP="00A0594F">
            <w:r w:rsidRPr="00A0594F">
              <w:t>Other (please describe)</w:t>
            </w:r>
          </w:p>
        </w:tc>
        <w:tc>
          <w:tcPr>
            <w:tcW w:w="2235" w:type="dxa"/>
          </w:tcPr>
          <w:p w14:paraId="3DCFB59E" w14:textId="7E85F32E" w:rsidR="009A57A9" w:rsidRPr="00A0594F" w:rsidRDefault="009A57A9" w:rsidP="00A0594F"/>
        </w:tc>
      </w:tr>
    </w:tbl>
    <w:p w14:paraId="4F5A5AFC" w14:textId="77777777" w:rsidR="009A57A9" w:rsidRDefault="009A57A9" w:rsidP="00A0594F">
      <w:pPr>
        <w:spacing w:after="120" w:line="240" w:lineRule="auto"/>
      </w:pPr>
    </w:p>
    <w:p w14:paraId="5861675D" w14:textId="77777777" w:rsidR="009A57A9" w:rsidRPr="00A0594F" w:rsidRDefault="009A57A9" w:rsidP="00A0594F">
      <w:pPr>
        <w:spacing w:after="120" w:line="240" w:lineRule="auto"/>
      </w:pPr>
      <w:r w:rsidRPr="00A0594F">
        <w:t>Q30. Do you ever put out any of the following foods? Please tick all that apply.</w:t>
      </w:r>
    </w:p>
    <w:p w14:paraId="2BC73141" w14:textId="77777777" w:rsidR="009A57A9" w:rsidRPr="00A0594F" w:rsidRDefault="009A57A9" w:rsidP="00A0594F">
      <w:pPr>
        <w:pStyle w:val="ListParagraph"/>
        <w:numPr>
          <w:ilvl w:val="0"/>
          <w:numId w:val="17"/>
        </w:numPr>
        <w:spacing w:after="120" w:line="240" w:lineRule="auto"/>
      </w:pPr>
      <w:r w:rsidRPr="00A0594F">
        <w:t>Food for hedgehogs in a covered feeding station [</w:t>
      </w:r>
      <w:r w:rsidRPr="00A0594F">
        <w:rPr>
          <w:u w:val="single"/>
        </w:rPr>
        <w:t>Yes / No</w:t>
      </w:r>
      <w:r w:rsidRPr="00A0594F">
        <w:t>]</w:t>
      </w:r>
    </w:p>
    <w:p w14:paraId="13B9559F" w14:textId="77777777" w:rsidR="009A57A9" w:rsidRPr="00A0594F" w:rsidRDefault="009A57A9" w:rsidP="00A0594F">
      <w:pPr>
        <w:pStyle w:val="ListParagraph"/>
        <w:numPr>
          <w:ilvl w:val="0"/>
          <w:numId w:val="17"/>
        </w:numPr>
        <w:spacing w:after="120" w:line="240" w:lineRule="auto"/>
      </w:pPr>
      <w:r w:rsidRPr="00A0594F">
        <w:t>Food for hedgehogs not in a covered feeding station [</w:t>
      </w:r>
      <w:r w:rsidRPr="00A0594F">
        <w:rPr>
          <w:u w:val="single"/>
        </w:rPr>
        <w:t>Yes / No</w:t>
      </w:r>
      <w:r w:rsidRPr="00A0594F">
        <w:t>]</w:t>
      </w:r>
    </w:p>
    <w:p w14:paraId="4816616B" w14:textId="77777777" w:rsidR="009A57A9" w:rsidRPr="00A0594F" w:rsidRDefault="009A57A9" w:rsidP="00A0594F">
      <w:pPr>
        <w:pStyle w:val="ListParagraph"/>
        <w:numPr>
          <w:ilvl w:val="0"/>
          <w:numId w:val="17"/>
        </w:numPr>
        <w:spacing w:after="120" w:line="240" w:lineRule="auto"/>
      </w:pPr>
      <w:r w:rsidRPr="00A0594F">
        <w:t>Food for other mammals such as foxes or badgers [</w:t>
      </w:r>
      <w:r w:rsidRPr="00A0594F">
        <w:rPr>
          <w:u w:val="single"/>
        </w:rPr>
        <w:t>Yes / No</w:t>
      </w:r>
      <w:r w:rsidRPr="00A0594F">
        <w:t>]</w:t>
      </w:r>
    </w:p>
    <w:p w14:paraId="1DA4299A" w14:textId="77777777" w:rsidR="009A57A9" w:rsidRPr="00A0594F" w:rsidRDefault="009A57A9" w:rsidP="00A0594F">
      <w:pPr>
        <w:pStyle w:val="ListParagraph"/>
        <w:numPr>
          <w:ilvl w:val="0"/>
          <w:numId w:val="17"/>
        </w:numPr>
        <w:spacing w:after="120" w:line="240" w:lineRule="auto"/>
      </w:pPr>
      <w:r w:rsidRPr="00A0594F">
        <w:t>Food for birds on the ground [</w:t>
      </w:r>
      <w:r w:rsidRPr="00A0594F">
        <w:rPr>
          <w:u w:val="single"/>
        </w:rPr>
        <w:t>Yes / No</w:t>
      </w:r>
      <w:r w:rsidRPr="00A0594F">
        <w:t>]</w:t>
      </w:r>
    </w:p>
    <w:p w14:paraId="0A4BAE6C" w14:textId="77777777" w:rsidR="00A0594F" w:rsidRPr="00A0594F" w:rsidRDefault="00A0594F" w:rsidP="00A0594F">
      <w:pPr>
        <w:spacing w:after="120" w:line="240" w:lineRule="auto"/>
      </w:pPr>
      <w:r w:rsidRPr="00A0594F">
        <w:t xml:space="preserve">Q31. If you do put out food for hedgehogs, how far away (metres) </w:t>
      </w:r>
      <w:r w:rsidRPr="00A0594F">
        <w:rPr>
          <w:b/>
        </w:rPr>
        <w:t>from the hedgehog house</w:t>
      </w:r>
      <w:r w:rsidRPr="00A0594F">
        <w:t xml:space="preserve"> is the site where you put out the food? [</w:t>
      </w:r>
      <w:r w:rsidRPr="00A0594F">
        <w:rPr>
          <w:u w:val="single"/>
        </w:rPr>
        <w:t>Number</w:t>
      </w:r>
      <w:r w:rsidRPr="00A0594F">
        <w:t>]</w:t>
      </w:r>
    </w:p>
    <w:p w14:paraId="146F0EB6" w14:textId="782894BF" w:rsidR="00A0594F" w:rsidRDefault="00A0594F" w:rsidP="00A0594F">
      <w:pPr>
        <w:spacing w:after="120" w:line="240" w:lineRule="auto"/>
      </w:pPr>
      <w:r w:rsidRPr="00A0594F">
        <w:t>Q32. How many pet dogs do you own which have access to your garden? [</w:t>
      </w:r>
      <w:r w:rsidRPr="00A0594F">
        <w:rPr>
          <w:u w:val="single"/>
        </w:rPr>
        <w:t>Number</w:t>
      </w:r>
      <w:r w:rsidRPr="00A0594F">
        <w:t>]</w:t>
      </w:r>
    </w:p>
    <w:p w14:paraId="47DF4D7C" w14:textId="66C455D2" w:rsidR="00A0594F" w:rsidRDefault="00A0594F" w:rsidP="00A0594F">
      <w:pPr>
        <w:spacing w:after="120" w:line="240" w:lineRule="auto"/>
      </w:pPr>
      <w:r>
        <w:t>Q33. Space for additional comments.</w:t>
      </w:r>
    </w:p>
    <w:p w14:paraId="78DA79A8" w14:textId="77777777" w:rsidR="009A57A9" w:rsidRDefault="009A57A9" w:rsidP="00A0594F">
      <w:pPr>
        <w:spacing w:after="120" w:line="240" w:lineRule="auto"/>
      </w:pPr>
    </w:p>
    <w:p w14:paraId="2A18188D" w14:textId="77777777" w:rsidR="009A57A9" w:rsidRPr="00E63D8B" w:rsidRDefault="009A57A9" w:rsidP="00A0594F">
      <w:pPr>
        <w:spacing w:after="120" w:line="240" w:lineRule="auto"/>
      </w:pPr>
    </w:p>
    <w:p w14:paraId="3DEA813E" w14:textId="77777777" w:rsidR="00A95074" w:rsidRDefault="00A95074" w:rsidP="00A0594F">
      <w:pPr>
        <w:spacing w:after="120" w:line="240" w:lineRule="auto"/>
      </w:pPr>
    </w:p>
    <w:sectPr w:rsidR="00A950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F69F2"/>
    <w:multiLevelType w:val="hybridMultilevel"/>
    <w:tmpl w:val="4A227192"/>
    <w:lvl w:ilvl="0" w:tplc="4C827FDE">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E3515D"/>
    <w:multiLevelType w:val="hybridMultilevel"/>
    <w:tmpl w:val="29EE02F0"/>
    <w:lvl w:ilvl="0" w:tplc="02084B0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1F5AC7"/>
    <w:multiLevelType w:val="hybridMultilevel"/>
    <w:tmpl w:val="79EE3B30"/>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D91BF6"/>
    <w:multiLevelType w:val="hybridMultilevel"/>
    <w:tmpl w:val="A7088676"/>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6B2335"/>
    <w:multiLevelType w:val="hybridMultilevel"/>
    <w:tmpl w:val="D97AD08A"/>
    <w:lvl w:ilvl="0" w:tplc="4C827FDE">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624D00"/>
    <w:multiLevelType w:val="hybridMultilevel"/>
    <w:tmpl w:val="179872A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3672C8A"/>
    <w:multiLevelType w:val="hybridMultilevel"/>
    <w:tmpl w:val="ECF898A2"/>
    <w:lvl w:ilvl="0" w:tplc="4C827FDE">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96083D"/>
    <w:multiLevelType w:val="hybridMultilevel"/>
    <w:tmpl w:val="A7088676"/>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2645EB"/>
    <w:multiLevelType w:val="hybridMultilevel"/>
    <w:tmpl w:val="179872AE"/>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CA2A17"/>
    <w:multiLevelType w:val="hybridMultilevel"/>
    <w:tmpl w:val="B956A316"/>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4618AB"/>
    <w:multiLevelType w:val="hybridMultilevel"/>
    <w:tmpl w:val="62642BEE"/>
    <w:lvl w:ilvl="0" w:tplc="1370FE9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D14749"/>
    <w:multiLevelType w:val="hybridMultilevel"/>
    <w:tmpl w:val="8F288AB0"/>
    <w:lvl w:ilvl="0" w:tplc="28A21CC4">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50C6BF4"/>
    <w:multiLevelType w:val="hybridMultilevel"/>
    <w:tmpl w:val="79EE3B30"/>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944563"/>
    <w:multiLevelType w:val="hybridMultilevel"/>
    <w:tmpl w:val="A7088676"/>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E02DBE"/>
    <w:multiLevelType w:val="hybridMultilevel"/>
    <w:tmpl w:val="79EE3B30"/>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0302AA0"/>
    <w:multiLevelType w:val="hybridMultilevel"/>
    <w:tmpl w:val="A7088676"/>
    <w:lvl w:ilvl="0" w:tplc="559CAB8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8174C5B"/>
    <w:multiLevelType w:val="hybridMultilevel"/>
    <w:tmpl w:val="19D20A9A"/>
    <w:lvl w:ilvl="0" w:tplc="4C827FDE">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6898973">
    <w:abstractNumId w:val="16"/>
  </w:num>
  <w:num w:numId="2" w16cid:durableId="1312557005">
    <w:abstractNumId w:val="0"/>
  </w:num>
  <w:num w:numId="3" w16cid:durableId="1956013918">
    <w:abstractNumId w:val="10"/>
  </w:num>
  <w:num w:numId="4" w16cid:durableId="247857747">
    <w:abstractNumId w:val="6"/>
  </w:num>
  <w:num w:numId="5" w16cid:durableId="745341123">
    <w:abstractNumId w:val="1"/>
  </w:num>
  <w:num w:numId="6" w16cid:durableId="1935552670">
    <w:abstractNumId w:val="7"/>
  </w:num>
  <w:num w:numId="7" w16cid:durableId="11954818">
    <w:abstractNumId w:val="13"/>
  </w:num>
  <w:num w:numId="8" w16cid:durableId="1954483973">
    <w:abstractNumId w:val="3"/>
  </w:num>
  <w:num w:numId="9" w16cid:durableId="190847283">
    <w:abstractNumId w:val="4"/>
  </w:num>
  <w:num w:numId="10" w16cid:durableId="865027290">
    <w:abstractNumId w:val="15"/>
  </w:num>
  <w:num w:numId="11" w16cid:durableId="148404359">
    <w:abstractNumId w:val="12"/>
  </w:num>
  <w:num w:numId="12" w16cid:durableId="304046942">
    <w:abstractNumId w:val="14"/>
  </w:num>
  <w:num w:numId="13" w16cid:durableId="540898777">
    <w:abstractNumId w:val="2"/>
  </w:num>
  <w:num w:numId="14" w16cid:durableId="659694314">
    <w:abstractNumId w:val="8"/>
  </w:num>
  <w:num w:numId="15" w16cid:durableId="693773651">
    <w:abstractNumId w:val="9"/>
  </w:num>
  <w:num w:numId="16" w16cid:durableId="1832789003">
    <w:abstractNumId w:val="5"/>
  </w:num>
  <w:num w:numId="17" w16cid:durableId="213582689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074"/>
    <w:rsid w:val="005135A0"/>
    <w:rsid w:val="009A57A9"/>
    <w:rsid w:val="00A0594F"/>
    <w:rsid w:val="00A950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55779"/>
  <w15:chartTrackingRefBased/>
  <w15:docId w15:val="{E7DA20A6-AA6C-4869-A37D-B2B65FA22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5074"/>
    <w:rPr>
      <w:color w:val="0563C1" w:themeColor="hyperlink"/>
      <w:u w:val="single"/>
    </w:rPr>
  </w:style>
  <w:style w:type="character" w:styleId="UnresolvedMention">
    <w:name w:val="Unresolved Mention"/>
    <w:basedOn w:val="DefaultParagraphFont"/>
    <w:uiPriority w:val="99"/>
    <w:semiHidden/>
    <w:unhideWhenUsed/>
    <w:rsid w:val="00A95074"/>
    <w:rPr>
      <w:color w:val="605E5C"/>
      <w:shd w:val="clear" w:color="auto" w:fill="E1DFDD"/>
    </w:rPr>
  </w:style>
  <w:style w:type="character" w:styleId="CommentReference">
    <w:name w:val="annotation reference"/>
    <w:basedOn w:val="DefaultParagraphFont"/>
    <w:uiPriority w:val="99"/>
    <w:semiHidden/>
    <w:unhideWhenUsed/>
    <w:rsid w:val="00A95074"/>
    <w:rPr>
      <w:sz w:val="16"/>
      <w:szCs w:val="16"/>
    </w:rPr>
  </w:style>
  <w:style w:type="paragraph" w:styleId="CommentText">
    <w:name w:val="annotation text"/>
    <w:basedOn w:val="Normal"/>
    <w:link w:val="CommentTextChar"/>
    <w:uiPriority w:val="99"/>
    <w:unhideWhenUsed/>
    <w:rsid w:val="00A95074"/>
    <w:pPr>
      <w:spacing w:line="240" w:lineRule="auto"/>
    </w:pPr>
    <w:rPr>
      <w:sz w:val="20"/>
      <w:szCs w:val="20"/>
    </w:rPr>
  </w:style>
  <w:style w:type="character" w:customStyle="1" w:styleId="CommentTextChar">
    <w:name w:val="Comment Text Char"/>
    <w:basedOn w:val="DefaultParagraphFont"/>
    <w:link w:val="CommentText"/>
    <w:uiPriority w:val="99"/>
    <w:rsid w:val="00A95074"/>
    <w:rPr>
      <w:sz w:val="20"/>
      <w:szCs w:val="20"/>
    </w:rPr>
  </w:style>
  <w:style w:type="paragraph" w:styleId="ListParagraph">
    <w:name w:val="List Paragraph"/>
    <w:basedOn w:val="Normal"/>
    <w:uiPriority w:val="34"/>
    <w:qFormat/>
    <w:rsid w:val="00A95074"/>
    <w:pPr>
      <w:ind w:left="720"/>
      <w:contextualSpacing/>
    </w:pPr>
  </w:style>
  <w:style w:type="table" w:styleId="TableGrid">
    <w:name w:val="Table Grid"/>
    <w:basedOn w:val="TableNormal"/>
    <w:uiPriority w:val="39"/>
    <w:rsid w:val="009A57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842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48</Words>
  <Characters>939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 Gazzard</dc:creator>
  <cp:keywords/>
  <dc:description/>
  <cp:lastModifiedBy>Abi Gazzard</cp:lastModifiedBy>
  <cp:revision>2</cp:revision>
  <dcterms:created xsi:type="dcterms:W3CDTF">2022-06-06T19:10:00Z</dcterms:created>
  <dcterms:modified xsi:type="dcterms:W3CDTF">2022-06-06T19:10:00Z</dcterms:modified>
</cp:coreProperties>
</file>